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4A031" w14:textId="20825BD5" w:rsidR="00EB6599" w:rsidRDefault="00EB6599">
      <w:bookmarkStart w:id="0" w:name="_GoBack"/>
      <w:bookmarkEnd w:id="0"/>
    </w:p>
    <w:p w14:paraId="231D970A" w14:textId="314AF8D2" w:rsidR="00EB6599" w:rsidRPr="00E53C53" w:rsidRDefault="00EB6599" w:rsidP="00EB6599">
      <w:pPr>
        <w:rPr>
          <w:rFonts w:ascii="Arial" w:hAnsi="Arial" w:cs="Arial"/>
          <w:lang w:val="en-GB"/>
        </w:rPr>
      </w:pPr>
      <w:r w:rsidRPr="00E53C53">
        <w:rPr>
          <w:rFonts w:ascii="Arial" w:hAnsi="Arial" w:cs="Arial"/>
          <w:b/>
          <w:bCs/>
          <w:lang w:val="en-GB"/>
        </w:rPr>
        <w:t>Supplementary table 1</w:t>
      </w:r>
      <w:r w:rsidRPr="00E53C53">
        <w:rPr>
          <w:rFonts w:ascii="Arial" w:hAnsi="Arial" w:cs="Arial"/>
          <w:i/>
          <w:iCs/>
          <w:lang w:val="en-GB"/>
        </w:rPr>
        <w:t>.</w:t>
      </w:r>
      <w:r w:rsidRPr="00E53C53">
        <w:rPr>
          <w:rFonts w:ascii="Arial" w:hAnsi="Arial" w:cs="Arial"/>
          <w:lang w:val="en-GB"/>
        </w:rPr>
        <w:t xml:space="preserve"> 3</w:t>
      </w:r>
      <w:r w:rsidR="00566380" w:rsidRPr="00E53C53">
        <w:rPr>
          <w:rFonts w:ascii="Arial" w:hAnsi="Arial" w:cs="Arial"/>
          <w:lang w:val="en-GB"/>
        </w:rPr>
        <w:t>7</w:t>
      </w:r>
      <w:r w:rsidRPr="00E53C53">
        <w:rPr>
          <w:rFonts w:ascii="Arial" w:hAnsi="Arial" w:cs="Arial"/>
          <w:lang w:val="en-GB"/>
        </w:rPr>
        <w:t xml:space="preserve"> items included in the </w:t>
      </w:r>
      <w:proofErr w:type="gramStart"/>
      <w:r w:rsidRPr="00E53C53">
        <w:rPr>
          <w:rFonts w:ascii="Arial" w:hAnsi="Arial" w:cs="Arial"/>
          <w:lang w:val="en-GB"/>
        </w:rPr>
        <w:t>Intrinsic</w:t>
      </w:r>
      <w:proofErr w:type="gramEnd"/>
      <w:r w:rsidRPr="00E53C53">
        <w:rPr>
          <w:rFonts w:ascii="Arial" w:hAnsi="Arial" w:cs="Arial"/>
          <w:lang w:val="en-GB"/>
        </w:rPr>
        <w:t xml:space="preserve"> capacity index.</w:t>
      </w:r>
    </w:p>
    <w:p w14:paraId="41382FAD" w14:textId="77777777" w:rsidR="00EB6599" w:rsidRPr="00E53C53" w:rsidRDefault="00EB6599" w:rsidP="00EB6599">
      <w:pPr>
        <w:rPr>
          <w:rFonts w:ascii="Arial" w:hAnsi="Arial" w:cs="Arial"/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567"/>
        <w:gridCol w:w="4678"/>
        <w:gridCol w:w="2551"/>
      </w:tblGrid>
      <w:tr w:rsidR="00EB6599" w:rsidRPr="00E53C53" w14:paraId="1DEBBCFD" w14:textId="77777777" w:rsidTr="00A65227">
        <w:trPr>
          <w:trHeight w:val="567"/>
        </w:trPr>
        <w:tc>
          <w:tcPr>
            <w:tcW w:w="9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9DFE8" w14:textId="77777777" w:rsidR="00EB6599" w:rsidRPr="00E53C53" w:rsidRDefault="00EB6599" w:rsidP="00A6522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lang w:val="en-GB"/>
              </w:rPr>
              <w:t>PSYCHOSOCIAL</w:t>
            </w:r>
          </w:p>
          <w:p w14:paraId="7B5F9BDF" w14:textId="77777777" w:rsidR="00EB6599" w:rsidRPr="00E53C53" w:rsidRDefault="00EB6599" w:rsidP="00A65227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</w:tr>
      <w:tr w:rsidR="00EB6599" w:rsidRPr="00E53C53" w14:paraId="5DC319CF" w14:textId="77777777" w:rsidTr="00A65227">
        <w:trPr>
          <w:trHeight w:val="285"/>
        </w:trPr>
        <w:tc>
          <w:tcPr>
            <w:tcW w:w="1980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DFCD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Employed</w:t>
            </w:r>
          </w:p>
          <w:p w14:paraId="4E9AAB0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Unemployed</w:t>
            </w:r>
          </w:p>
          <w:p w14:paraId="1E9F6E5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Retired</w:t>
            </w: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856FE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4678" w:type="dxa"/>
            <w:vAlign w:val="center"/>
          </w:tcPr>
          <w:p w14:paraId="090E3D3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What is your working status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504DBE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employed, 1 point</w:t>
            </w:r>
          </w:p>
        </w:tc>
      </w:tr>
      <w:tr w:rsidR="00EB6599" w:rsidRPr="00E53C53" w14:paraId="3B076968" w14:textId="77777777" w:rsidTr="00A65227">
        <w:trPr>
          <w:trHeight w:val="429"/>
        </w:trPr>
        <w:tc>
          <w:tcPr>
            <w:tcW w:w="1980" w:type="dxa"/>
            <w:vMerge w:val="restart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C2055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MA mood</w:t>
            </w:r>
          </w:p>
          <w:p w14:paraId="4E540E6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Not at all</w:t>
            </w:r>
          </w:p>
          <w:p w14:paraId="09BA8FC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Very slightly</w:t>
            </w: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br/>
              <w:t>3 = A little</w:t>
            </w:r>
          </w:p>
          <w:p w14:paraId="552A2B1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Quite a bit</w:t>
            </w:r>
          </w:p>
          <w:p w14:paraId="4DC3155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5 = Extremely</w:t>
            </w: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6DFEE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4678" w:type="dxa"/>
            <w:vAlign w:val="center"/>
          </w:tcPr>
          <w:p w14:paraId="18999D2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n this moment I feel: upset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FC0E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≤ 3, 1 point</w:t>
            </w:r>
          </w:p>
        </w:tc>
      </w:tr>
      <w:tr w:rsidR="00EB6599" w:rsidRPr="00E53C53" w14:paraId="58AA4758" w14:textId="77777777" w:rsidTr="00A65227">
        <w:trPr>
          <w:trHeight w:val="408"/>
        </w:trPr>
        <w:tc>
          <w:tcPr>
            <w:tcW w:w="1980" w:type="dxa"/>
            <w:vMerge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63835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1674F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4678" w:type="dxa"/>
            <w:vAlign w:val="center"/>
          </w:tcPr>
          <w:p w14:paraId="7AD513F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n this moment I feel: nervous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BFBD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≤ 3, 1 point</w:t>
            </w:r>
          </w:p>
        </w:tc>
      </w:tr>
      <w:tr w:rsidR="00EB6599" w:rsidRPr="00E53C53" w14:paraId="3B220F66" w14:textId="77777777" w:rsidTr="00A65227">
        <w:trPr>
          <w:trHeight w:val="430"/>
        </w:trPr>
        <w:tc>
          <w:tcPr>
            <w:tcW w:w="1980" w:type="dxa"/>
            <w:vMerge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7FD0B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75C1FD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4678" w:type="dxa"/>
            <w:vAlign w:val="center"/>
          </w:tcPr>
          <w:p w14:paraId="499FB66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n this moment I feel: enthusiastic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25E07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3, 1 point</w:t>
            </w:r>
          </w:p>
        </w:tc>
      </w:tr>
      <w:tr w:rsidR="00EB6599" w:rsidRPr="00E53C53" w14:paraId="30D0379B" w14:textId="77777777" w:rsidTr="00A65227">
        <w:trPr>
          <w:trHeight w:val="406"/>
        </w:trPr>
        <w:tc>
          <w:tcPr>
            <w:tcW w:w="1980" w:type="dxa"/>
            <w:vMerge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59CC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4CB7F7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4678" w:type="dxa"/>
            <w:vAlign w:val="center"/>
          </w:tcPr>
          <w:p w14:paraId="283A5C9E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n this moment I feel: active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FFE3B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3, 1 point</w:t>
            </w:r>
          </w:p>
        </w:tc>
      </w:tr>
      <w:tr w:rsidR="00EB6599" w:rsidRPr="00E53C53" w14:paraId="11D50133" w14:textId="77777777" w:rsidTr="00A65227">
        <w:trPr>
          <w:trHeight w:val="285"/>
        </w:trPr>
        <w:tc>
          <w:tcPr>
            <w:tcW w:w="1980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F1F16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MA stress level</w:t>
            </w:r>
          </w:p>
          <w:p w14:paraId="62C6C9D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rom 0 (as bad as it can be) to 10 (as good as it can be)</w:t>
            </w: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9491D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4678" w:type="dxa"/>
            <w:vAlign w:val="center"/>
          </w:tcPr>
          <w:p w14:paraId="53B6D6D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would you rate your current stress level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CF94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3, 1 point</w:t>
            </w:r>
          </w:p>
        </w:tc>
      </w:tr>
      <w:tr w:rsidR="00EB6599" w:rsidRPr="00E53C53" w14:paraId="4B532C02" w14:textId="77777777" w:rsidTr="00A65227">
        <w:trPr>
          <w:trHeight w:val="285"/>
        </w:trPr>
        <w:tc>
          <w:tcPr>
            <w:tcW w:w="1980" w:type="dxa"/>
            <w:vMerge w:val="restart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BCF8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MA social</w:t>
            </w: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54B40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4678" w:type="dxa"/>
            <w:vAlign w:val="center"/>
          </w:tcPr>
          <w:p w14:paraId="5DD4D4F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Where are you now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A747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“not at home", 1 point</w:t>
            </w:r>
          </w:p>
        </w:tc>
      </w:tr>
      <w:tr w:rsidR="00EB6599" w:rsidRPr="00E53C53" w14:paraId="266ECE9E" w14:textId="77777777" w:rsidTr="00A65227">
        <w:trPr>
          <w:trHeight w:val="285"/>
        </w:trPr>
        <w:tc>
          <w:tcPr>
            <w:tcW w:w="1980" w:type="dxa"/>
            <w:vMerge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CC31B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B8C39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4678" w:type="dxa"/>
            <w:vAlign w:val="center"/>
          </w:tcPr>
          <w:p w14:paraId="1E5F4BA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Who are you with now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5796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"not alone", 1 point</w:t>
            </w:r>
          </w:p>
        </w:tc>
      </w:tr>
      <w:tr w:rsidR="00EB6599" w:rsidRPr="00E53C53" w14:paraId="53BBA582" w14:textId="77777777" w:rsidTr="00A65227">
        <w:trPr>
          <w:trHeight w:val="285"/>
        </w:trPr>
        <w:tc>
          <w:tcPr>
            <w:tcW w:w="1980" w:type="dxa"/>
            <w:vMerge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F93C5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2EFD9" w:themeFill="accent6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CD79C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4678" w:type="dxa"/>
            <w:vAlign w:val="center"/>
          </w:tcPr>
          <w:p w14:paraId="353834C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many people have you socialized with so far today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D2CC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“more than one”, 1 point</w:t>
            </w:r>
          </w:p>
        </w:tc>
      </w:tr>
      <w:tr w:rsidR="00EB6599" w:rsidRPr="00E53C53" w14:paraId="270A2F66" w14:textId="77777777" w:rsidTr="00A65227">
        <w:trPr>
          <w:trHeight w:val="567"/>
        </w:trPr>
        <w:tc>
          <w:tcPr>
            <w:tcW w:w="9776" w:type="dxa"/>
            <w:gridSpan w:val="4"/>
            <w:shd w:val="clear" w:color="auto" w:fill="9CC2E5" w:themeFill="accent5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9568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lang w:val="en-GB"/>
              </w:rPr>
              <w:t>VITALITY</w:t>
            </w:r>
          </w:p>
        </w:tc>
      </w:tr>
      <w:tr w:rsidR="00EB6599" w:rsidRPr="00E53C53" w14:paraId="3AC6B589" w14:textId="77777777" w:rsidTr="00A65227">
        <w:trPr>
          <w:trHeight w:val="713"/>
        </w:trPr>
        <w:tc>
          <w:tcPr>
            <w:tcW w:w="1980" w:type="dxa"/>
            <w:vMerge w:val="restart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91D2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MA eating</w:t>
            </w:r>
          </w:p>
          <w:p w14:paraId="5A70CE8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Strongly disagree</w:t>
            </w:r>
          </w:p>
          <w:p w14:paraId="34B06EC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Disagree</w:t>
            </w:r>
          </w:p>
          <w:p w14:paraId="6F95CE2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Neutral</w:t>
            </w:r>
          </w:p>
          <w:p w14:paraId="6112D1E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Agree</w:t>
            </w:r>
          </w:p>
          <w:p w14:paraId="2A0AC6F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5 = Strongly agree</w:t>
            </w:r>
          </w:p>
          <w:p w14:paraId="7A7F888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09A4C576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4678" w:type="dxa"/>
            <w:vAlign w:val="center"/>
          </w:tcPr>
          <w:p w14:paraId="1137F87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id you overeat during your last meal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2BFD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≤ 3, 1 point</w:t>
            </w:r>
          </w:p>
        </w:tc>
      </w:tr>
      <w:tr w:rsidR="00EB6599" w:rsidRPr="00E53C53" w14:paraId="2A0FA44A" w14:textId="77777777" w:rsidTr="00A65227">
        <w:trPr>
          <w:trHeight w:val="567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2F0A1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4BA396A2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4678" w:type="dxa"/>
            <w:vAlign w:val="center"/>
          </w:tcPr>
          <w:p w14:paraId="5DD6A32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Are you craving for a meal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F363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≤ 3, 1 point</w:t>
            </w:r>
          </w:p>
        </w:tc>
      </w:tr>
      <w:tr w:rsidR="00EB6599" w:rsidRPr="00E53C53" w14:paraId="10B05851" w14:textId="77777777" w:rsidTr="00A65227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1E693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es or No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78E57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4678" w:type="dxa"/>
            <w:vAlign w:val="center"/>
          </w:tcPr>
          <w:p w14:paraId="1EDC894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o you have a decrease in appetite and/or eat less than usual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A60C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no, 1 point</w:t>
            </w:r>
          </w:p>
        </w:tc>
      </w:tr>
      <w:tr w:rsidR="00EB6599" w:rsidRPr="00E53C53" w14:paraId="1501D5A1" w14:textId="77777777" w:rsidTr="00A65227">
        <w:trPr>
          <w:trHeight w:val="285"/>
        </w:trPr>
        <w:tc>
          <w:tcPr>
            <w:tcW w:w="9776" w:type="dxa"/>
            <w:gridSpan w:val="4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38C59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somnia severity index</w:t>
            </w:r>
          </w:p>
        </w:tc>
      </w:tr>
      <w:tr w:rsidR="00EB6599" w:rsidRPr="00E53C53" w14:paraId="48464BD7" w14:textId="77777777" w:rsidTr="00A65227">
        <w:trPr>
          <w:trHeight w:val="285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6D40C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0 = None</w:t>
            </w:r>
          </w:p>
          <w:p w14:paraId="345BE4F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Mild</w:t>
            </w:r>
          </w:p>
          <w:p w14:paraId="446BD88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Moderate</w:t>
            </w:r>
          </w:p>
          <w:p w14:paraId="785ED37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Severe</w:t>
            </w:r>
          </w:p>
          <w:p w14:paraId="68E351F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Very severe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CBA952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4678" w:type="dxa"/>
            <w:vAlign w:val="center"/>
          </w:tcPr>
          <w:p w14:paraId="672BAB0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Please, rate the current (i.e. last 2 weeks) severity of your insomnia problems regarding difficulty falling asleep.</w:t>
            </w:r>
          </w:p>
        </w:tc>
        <w:tc>
          <w:tcPr>
            <w:tcW w:w="255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4CBEF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&lt;15, 1 point</w:t>
            </w:r>
          </w:p>
        </w:tc>
      </w:tr>
      <w:tr w:rsidR="00EB6599" w:rsidRPr="00E53C53" w14:paraId="64709DC6" w14:textId="77777777" w:rsidTr="00A65227">
        <w:trPr>
          <w:trHeight w:val="285"/>
        </w:trPr>
        <w:tc>
          <w:tcPr>
            <w:tcW w:w="1980" w:type="dxa"/>
            <w:vMerge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D84F9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7267EA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4678" w:type="dxa"/>
            <w:vAlign w:val="center"/>
          </w:tcPr>
          <w:p w14:paraId="740952D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Please, rate the current (i.e. last 2 weeks) severity of your insomnia problems regarding difficulty staying asleep.</w:t>
            </w:r>
          </w:p>
        </w:tc>
        <w:tc>
          <w:tcPr>
            <w:tcW w:w="255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C3CAE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B6599" w:rsidRPr="00E53C53" w14:paraId="440BB018" w14:textId="77777777" w:rsidTr="00A65227">
        <w:trPr>
          <w:trHeight w:val="285"/>
        </w:trPr>
        <w:tc>
          <w:tcPr>
            <w:tcW w:w="1980" w:type="dxa"/>
            <w:vMerge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61A87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8E0E0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4678" w:type="dxa"/>
            <w:vAlign w:val="center"/>
          </w:tcPr>
          <w:p w14:paraId="4E27F70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 xml:space="preserve">Please, rate the current (i.e. last 2 weeks) severity of your insomnia problems regarding problems waking up too early. </w:t>
            </w:r>
          </w:p>
        </w:tc>
        <w:tc>
          <w:tcPr>
            <w:tcW w:w="255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3D62F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B6599" w:rsidRPr="00E53C53" w14:paraId="5FE5B57F" w14:textId="77777777" w:rsidTr="00A65227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F727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0 = Very satisfied</w:t>
            </w:r>
          </w:p>
          <w:p w14:paraId="41863E3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Satisfied</w:t>
            </w:r>
          </w:p>
          <w:p w14:paraId="560D32F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Moderately satisfied</w:t>
            </w:r>
          </w:p>
          <w:p w14:paraId="53694B6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lastRenderedPageBreak/>
              <w:t>3 = Dissatisfied</w:t>
            </w:r>
          </w:p>
          <w:p w14:paraId="097DA8A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Very dissatisfied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C9F8F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lastRenderedPageBreak/>
              <w:t>16</w:t>
            </w:r>
          </w:p>
        </w:tc>
        <w:tc>
          <w:tcPr>
            <w:tcW w:w="4678" w:type="dxa"/>
            <w:vAlign w:val="center"/>
          </w:tcPr>
          <w:p w14:paraId="4341F8F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satisfied/dissatisfied are you with your current sleep pattern?</w:t>
            </w:r>
          </w:p>
        </w:tc>
        <w:tc>
          <w:tcPr>
            <w:tcW w:w="255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897D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B6599" w:rsidRPr="00E53C53" w14:paraId="2B3E7E68" w14:textId="77777777" w:rsidTr="00A65227">
        <w:trPr>
          <w:trHeight w:val="285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70B14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0 = Not at all</w:t>
            </w:r>
          </w:p>
          <w:p w14:paraId="204E29C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A little</w:t>
            </w:r>
          </w:p>
          <w:p w14:paraId="71A6164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Somewhat</w:t>
            </w:r>
          </w:p>
          <w:p w14:paraId="0BB1913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Much</w:t>
            </w:r>
          </w:p>
          <w:p w14:paraId="361CA25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Very much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8D3974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4678" w:type="dxa"/>
            <w:vAlign w:val="center"/>
          </w:tcPr>
          <w:p w14:paraId="5BE1DA0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noticeable to others do you think your sleep problem is in terms of impairing the quality of your life?</w:t>
            </w:r>
          </w:p>
        </w:tc>
        <w:tc>
          <w:tcPr>
            <w:tcW w:w="255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77066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B6599" w:rsidRPr="00E53C53" w14:paraId="091DE2C7" w14:textId="77777777" w:rsidTr="00A65227">
        <w:trPr>
          <w:trHeight w:val="285"/>
        </w:trPr>
        <w:tc>
          <w:tcPr>
            <w:tcW w:w="1980" w:type="dxa"/>
            <w:vMerge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42A7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DB0B5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4678" w:type="dxa"/>
            <w:vAlign w:val="center"/>
          </w:tcPr>
          <w:p w14:paraId="5950E04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worried/distressed are you about your current sleep problem?</w:t>
            </w:r>
          </w:p>
        </w:tc>
        <w:tc>
          <w:tcPr>
            <w:tcW w:w="255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B9CDEE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B6599" w:rsidRPr="00E53C53" w14:paraId="6E117C68" w14:textId="77777777" w:rsidTr="00A65227">
        <w:trPr>
          <w:trHeight w:val="285"/>
        </w:trPr>
        <w:tc>
          <w:tcPr>
            <w:tcW w:w="1980" w:type="dxa"/>
            <w:vMerge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91B26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76DA0A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4678" w:type="dxa"/>
            <w:vAlign w:val="center"/>
          </w:tcPr>
          <w:p w14:paraId="44976E5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 xml:space="preserve">To what extent do you consider your sleep problem to interfere with your daily functioning (e.g. daytime fatigue, mood, ability to function at work/daily chores, concentration, memory, mood, etc). </w:t>
            </w:r>
            <w:proofErr w:type="gramStart"/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currently</w:t>
            </w:r>
            <w:proofErr w:type="gramEnd"/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?</w:t>
            </w:r>
          </w:p>
        </w:tc>
        <w:tc>
          <w:tcPr>
            <w:tcW w:w="255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7044F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B6599" w:rsidRPr="00E53C53" w14:paraId="4C4BC1AC" w14:textId="77777777" w:rsidTr="00A65227">
        <w:trPr>
          <w:trHeight w:val="285"/>
        </w:trPr>
        <w:tc>
          <w:tcPr>
            <w:tcW w:w="1980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B041F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MA smoke</w:t>
            </w:r>
          </w:p>
          <w:p w14:paraId="2FDE9E17" w14:textId="37E04F71" w:rsidR="00566380" w:rsidRPr="00E53C53" w:rsidRDefault="00566380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es or No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3A490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4678" w:type="dxa"/>
            <w:vAlign w:val="center"/>
          </w:tcPr>
          <w:p w14:paraId="2BACD16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id you smoke in the last two hours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9180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no, 1 point</w:t>
            </w:r>
          </w:p>
        </w:tc>
      </w:tr>
      <w:tr w:rsidR="00EB6599" w:rsidRPr="00E53C53" w14:paraId="38300E99" w14:textId="77777777" w:rsidTr="00A65227">
        <w:trPr>
          <w:trHeight w:val="285"/>
        </w:trPr>
        <w:tc>
          <w:tcPr>
            <w:tcW w:w="1980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51CA5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HARE</w:t>
            </w:r>
          </w:p>
          <w:p w14:paraId="09CD145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Very satisfied</w:t>
            </w:r>
          </w:p>
          <w:p w14:paraId="1B91730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Somewhat satisfied</w:t>
            </w:r>
          </w:p>
          <w:p w14:paraId="35F6498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Somewhat dissatisfied</w:t>
            </w:r>
          </w:p>
          <w:p w14:paraId="446EA6A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Very dissatisfied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FCA890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1</w:t>
            </w:r>
          </w:p>
        </w:tc>
        <w:tc>
          <w:tcPr>
            <w:tcW w:w="4678" w:type="dxa"/>
            <w:vAlign w:val="center"/>
          </w:tcPr>
          <w:p w14:paraId="6EDB903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satisfied are you with your life in general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38DAD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≤ 2, 1 point</w:t>
            </w:r>
          </w:p>
        </w:tc>
      </w:tr>
      <w:tr w:rsidR="00EB6599" w:rsidRPr="00E53C53" w14:paraId="65FC4504" w14:textId="77777777" w:rsidTr="00A65227">
        <w:trPr>
          <w:trHeight w:val="285"/>
        </w:trPr>
        <w:tc>
          <w:tcPr>
            <w:tcW w:w="1980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AA8D9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HARE</w:t>
            </w:r>
          </w:p>
          <w:p w14:paraId="5A07B4D9" w14:textId="74A1AAFF" w:rsidR="00566380" w:rsidRPr="00E53C53" w:rsidRDefault="00566380" w:rsidP="00566380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Never</w:t>
            </w:r>
          </w:p>
          <w:p w14:paraId="74B1C990" w14:textId="3AA5447A" w:rsidR="00566380" w:rsidRPr="00E53C53" w:rsidRDefault="00566380" w:rsidP="00566380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Rarely</w:t>
            </w:r>
          </w:p>
          <w:p w14:paraId="638E8642" w14:textId="7140CAB1" w:rsidR="00566380" w:rsidRPr="00E53C53" w:rsidRDefault="00566380" w:rsidP="00566380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Sometimes</w:t>
            </w:r>
          </w:p>
          <w:p w14:paraId="26ACC8BE" w14:textId="4D5AAEDE" w:rsidR="00566380" w:rsidRPr="00E53C53" w:rsidRDefault="00566380" w:rsidP="0056638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Often</w:t>
            </w:r>
          </w:p>
        </w:tc>
        <w:tc>
          <w:tcPr>
            <w:tcW w:w="567" w:type="dxa"/>
            <w:shd w:val="clear" w:color="auto" w:fill="DEEAF6" w:themeFill="accent5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DED9A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4678" w:type="dxa"/>
            <w:vAlign w:val="center"/>
          </w:tcPr>
          <w:p w14:paraId="3EB0F8D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often do you have conflict with friends, co-workers, acquaintances?</w:t>
            </w:r>
          </w:p>
          <w:p w14:paraId="4D593D29" w14:textId="064C2A31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C3C9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≤ 2, 1 point</w:t>
            </w:r>
          </w:p>
        </w:tc>
      </w:tr>
      <w:tr w:rsidR="00EB6599" w:rsidRPr="00E53C53" w14:paraId="3BC7FAA4" w14:textId="77777777" w:rsidTr="00A65227">
        <w:trPr>
          <w:trHeight w:val="539"/>
        </w:trPr>
        <w:tc>
          <w:tcPr>
            <w:tcW w:w="9776" w:type="dxa"/>
            <w:gridSpan w:val="4"/>
            <w:shd w:val="clear" w:color="auto" w:fill="FFD966" w:themeFill="accent4" w:themeFillTint="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0891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color w:val="FFC000" w:themeColor="accent4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LOCOMOTION</w:t>
            </w:r>
          </w:p>
        </w:tc>
      </w:tr>
      <w:tr w:rsidR="00EB6599" w:rsidRPr="00E53C53" w14:paraId="676665D3" w14:textId="77777777" w:rsidTr="00A65227">
        <w:trPr>
          <w:trHeight w:val="285"/>
        </w:trPr>
        <w:tc>
          <w:tcPr>
            <w:tcW w:w="1980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E743C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MA physical activity</w:t>
            </w:r>
          </w:p>
        </w:tc>
        <w:tc>
          <w:tcPr>
            <w:tcW w:w="567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F760B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3</w:t>
            </w:r>
          </w:p>
        </w:tc>
        <w:tc>
          <w:tcPr>
            <w:tcW w:w="4678" w:type="dxa"/>
            <w:vAlign w:val="center"/>
          </w:tcPr>
          <w:p w14:paraId="7200548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What were you doing right before filling this questionnaire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B8537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physical activity/exercise, 1 point</w:t>
            </w:r>
          </w:p>
        </w:tc>
      </w:tr>
      <w:tr w:rsidR="00EB6599" w:rsidRPr="00E53C53" w14:paraId="089DD9D3" w14:textId="77777777" w:rsidTr="00A65227">
        <w:trPr>
          <w:trHeight w:val="285"/>
        </w:trPr>
        <w:tc>
          <w:tcPr>
            <w:tcW w:w="1980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5D43F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PAQ sitting</w:t>
            </w:r>
          </w:p>
        </w:tc>
        <w:tc>
          <w:tcPr>
            <w:tcW w:w="567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044ACB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4</w:t>
            </w:r>
          </w:p>
        </w:tc>
        <w:tc>
          <w:tcPr>
            <w:tcW w:w="4678" w:type="dxa"/>
            <w:vAlign w:val="center"/>
          </w:tcPr>
          <w:p w14:paraId="2EB62A3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uring the last 7 days, how much time did you spend sitting during a day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7E12A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less than 4 hours, 1 point</w:t>
            </w:r>
          </w:p>
        </w:tc>
      </w:tr>
      <w:tr w:rsidR="00EB6599" w:rsidRPr="00E53C53" w14:paraId="793D5B04" w14:textId="77777777" w:rsidTr="00A65227">
        <w:trPr>
          <w:trHeight w:val="285"/>
        </w:trPr>
        <w:tc>
          <w:tcPr>
            <w:tcW w:w="1980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BA28A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PAQ walking</w:t>
            </w:r>
          </w:p>
        </w:tc>
        <w:tc>
          <w:tcPr>
            <w:tcW w:w="567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56C13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5</w:t>
            </w:r>
          </w:p>
        </w:tc>
        <w:tc>
          <w:tcPr>
            <w:tcW w:w="4678" w:type="dxa"/>
            <w:vAlign w:val="center"/>
          </w:tcPr>
          <w:p w14:paraId="44FFE89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uring the last 7 days, on how many days did you walk for at least 10 minutes at a time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B0B4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5 days, 1 point</w:t>
            </w:r>
          </w:p>
        </w:tc>
      </w:tr>
      <w:tr w:rsidR="00EB6599" w:rsidRPr="00E53C53" w14:paraId="462EA1B4" w14:textId="77777777" w:rsidTr="00A65227">
        <w:trPr>
          <w:trHeight w:val="285"/>
        </w:trPr>
        <w:tc>
          <w:tcPr>
            <w:tcW w:w="1980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9A4AF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PAQ moderate</w:t>
            </w:r>
          </w:p>
        </w:tc>
        <w:tc>
          <w:tcPr>
            <w:tcW w:w="567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FADB5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6</w:t>
            </w:r>
          </w:p>
        </w:tc>
        <w:tc>
          <w:tcPr>
            <w:tcW w:w="4678" w:type="dxa"/>
            <w:vAlign w:val="center"/>
          </w:tcPr>
          <w:p w14:paraId="0407D45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uring the last 7 days, on how many days did you do moderate physical activities</w:t>
            </w: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br/>
              <w:t>like gardening, cleaning, bicycling at a regular pace, swimming or other fitness activities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68FFE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2 days, 1 point</w:t>
            </w:r>
          </w:p>
        </w:tc>
      </w:tr>
      <w:tr w:rsidR="00EB6599" w:rsidRPr="00E53C53" w14:paraId="7AF9E51A" w14:textId="77777777" w:rsidTr="00A65227">
        <w:trPr>
          <w:trHeight w:val="285"/>
        </w:trPr>
        <w:tc>
          <w:tcPr>
            <w:tcW w:w="1980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FE4D3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PAQ intense</w:t>
            </w:r>
          </w:p>
        </w:tc>
        <w:tc>
          <w:tcPr>
            <w:tcW w:w="567" w:type="dxa"/>
            <w:shd w:val="clear" w:color="auto" w:fill="FFF2CC" w:themeFill="accent4" w:themeFillTint="3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E5BE48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4678" w:type="dxa"/>
            <w:vAlign w:val="center"/>
          </w:tcPr>
          <w:p w14:paraId="13C18E9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uring the last 7 days, on how many days did you do vigorous physical activities like heavy lifting, heavier garden or construction work, chopping woods, aerobics, jogging/running or fast bicycling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875CA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2 days, 1 point</w:t>
            </w:r>
          </w:p>
        </w:tc>
      </w:tr>
      <w:tr w:rsidR="00EB6599" w:rsidRPr="00E53C53" w14:paraId="5A41C7FA" w14:textId="77777777" w:rsidTr="00A65227">
        <w:trPr>
          <w:trHeight w:val="582"/>
        </w:trPr>
        <w:tc>
          <w:tcPr>
            <w:tcW w:w="9776" w:type="dxa"/>
            <w:gridSpan w:val="4"/>
            <w:shd w:val="clear" w:color="auto" w:fill="D0B2B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D71B5E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lang w:val="en-GB"/>
              </w:rPr>
              <w:t>CONGNITION</w:t>
            </w:r>
          </w:p>
        </w:tc>
      </w:tr>
      <w:tr w:rsidR="00EB6599" w:rsidRPr="00E53C53" w14:paraId="2BEC0A78" w14:textId="77777777" w:rsidTr="00A65227">
        <w:trPr>
          <w:trHeight w:val="285"/>
        </w:trPr>
        <w:tc>
          <w:tcPr>
            <w:tcW w:w="1980" w:type="dxa"/>
            <w:vMerge w:val="restart"/>
            <w:shd w:val="clear" w:color="auto" w:fill="F4CA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A1B21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AOFI Neurocognitive</w:t>
            </w:r>
          </w:p>
          <w:p w14:paraId="5E38ED6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Almost always</w:t>
            </w:r>
          </w:p>
          <w:p w14:paraId="48F836E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Very often</w:t>
            </w:r>
          </w:p>
          <w:p w14:paraId="755DFA8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Fairly often</w:t>
            </w:r>
          </w:p>
          <w:p w14:paraId="3160EE0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Once in a while</w:t>
            </w:r>
          </w:p>
          <w:p w14:paraId="6E9751A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5 = Very infrequently</w:t>
            </w:r>
          </w:p>
          <w:p w14:paraId="3E23B9A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6 = Almost never</w:t>
            </w:r>
          </w:p>
        </w:tc>
        <w:tc>
          <w:tcPr>
            <w:tcW w:w="567" w:type="dxa"/>
            <w:shd w:val="clear" w:color="auto" w:fill="F4CA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96E534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4678" w:type="dxa"/>
            <w:vAlign w:val="center"/>
          </w:tcPr>
          <w:p w14:paraId="66E4076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Memory:</w:t>
            </w:r>
          </w:p>
          <w:p w14:paraId="54FD030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How often do you forget something that has been told to you within the last day or two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6968F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If ≥ 3, 1 point</w:t>
            </w:r>
          </w:p>
        </w:tc>
      </w:tr>
      <w:tr w:rsidR="00EB6599" w:rsidRPr="00E53C53" w14:paraId="5F8613C7" w14:textId="77777777" w:rsidTr="00A65227">
        <w:trPr>
          <w:trHeight w:val="285"/>
        </w:trPr>
        <w:tc>
          <w:tcPr>
            <w:tcW w:w="1980" w:type="dxa"/>
            <w:vMerge/>
            <w:shd w:val="clear" w:color="auto" w:fill="F4CA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5A6F6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F4CA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711CD6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9</w:t>
            </w:r>
          </w:p>
        </w:tc>
        <w:tc>
          <w:tcPr>
            <w:tcW w:w="4678" w:type="dxa"/>
            <w:vAlign w:val="center"/>
          </w:tcPr>
          <w:p w14:paraId="376C03B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Language:</w:t>
            </w:r>
          </w:p>
          <w:p w14:paraId="45D7C31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How often do you have difficulty thinking of the words (other than names) for what you want to say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6374D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3, 1 point</w:t>
            </w:r>
          </w:p>
        </w:tc>
      </w:tr>
      <w:tr w:rsidR="00EB6599" w:rsidRPr="00E53C53" w14:paraId="7829FF33" w14:textId="77777777" w:rsidTr="00A65227">
        <w:trPr>
          <w:trHeight w:val="566"/>
        </w:trPr>
        <w:tc>
          <w:tcPr>
            <w:tcW w:w="9776" w:type="dxa"/>
            <w:gridSpan w:val="4"/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1919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lang w:val="en-GB"/>
              </w:rPr>
              <w:t>SENSORY</w:t>
            </w:r>
          </w:p>
        </w:tc>
      </w:tr>
      <w:tr w:rsidR="00EB6599" w:rsidRPr="00E53C53" w14:paraId="7775968F" w14:textId="77777777" w:rsidTr="00A65227">
        <w:trPr>
          <w:trHeight w:val="285"/>
        </w:trPr>
        <w:tc>
          <w:tcPr>
            <w:tcW w:w="1980" w:type="dxa"/>
            <w:vMerge w:val="restart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30491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earing</w:t>
            </w:r>
          </w:p>
          <w:p w14:paraId="7B2D3FAC" w14:textId="4A24B6E1" w:rsidR="00EB6599" w:rsidRPr="00E53C53" w:rsidRDefault="00566380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es or No</w:t>
            </w: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0A7AB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4678" w:type="dxa"/>
            <w:vAlign w:val="center"/>
          </w:tcPr>
          <w:p w14:paraId="585CFA1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Are you able to follow a one-on-one conversation (even with hearing aids, if used normally)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38D0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es, 1 point</w:t>
            </w:r>
          </w:p>
        </w:tc>
      </w:tr>
      <w:tr w:rsidR="00EB6599" w:rsidRPr="00E53C53" w14:paraId="680CA7E9" w14:textId="77777777" w:rsidTr="00A65227">
        <w:trPr>
          <w:trHeight w:val="285"/>
        </w:trPr>
        <w:tc>
          <w:tcPr>
            <w:tcW w:w="1980" w:type="dxa"/>
            <w:vMerge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DF06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9D558D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1</w:t>
            </w:r>
          </w:p>
        </w:tc>
        <w:tc>
          <w:tcPr>
            <w:tcW w:w="4678" w:type="dxa"/>
            <w:vAlign w:val="center"/>
          </w:tcPr>
          <w:p w14:paraId="66E7AE8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Are you able to follow a conversation in a group of 3 or more people (even with hearing aids, if used normally)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E721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es, 1 point</w:t>
            </w:r>
          </w:p>
        </w:tc>
      </w:tr>
      <w:tr w:rsidR="00EB6599" w:rsidRPr="00E53C53" w14:paraId="1024F908" w14:textId="77777777" w:rsidTr="00A65227">
        <w:trPr>
          <w:trHeight w:val="285"/>
        </w:trPr>
        <w:tc>
          <w:tcPr>
            <w:tcW w:w="1980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928CA1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earing</w:t>
            </w:r>
          </w:p>
          <w:p w14:paraId="3929E76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0 = Not at all</w:t>
            </w:r>
          </w:p>
          <w:p w14:paraId="179F88B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A little</w:t>
            </w:r>
          </w:p>
          <w:p w14:paraId="5E4C27E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Somewhat</w:t>
            </w:r>
          </w:p>
          <w:p w14:paraId="2AA3797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Much</w:t>
            </w:r>
          </w:p>
          <w:p w14:paraId="5C77E56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Very much</w:t>
            </w: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8A76F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2</w:t>
            </w:r>
          </w:p>
        </w:tc>
        <w:tc>
          <w:tcPr>
            <w:tcW w:w="4678" w:type="dxa"/>
            <w:vAlign w:val="center"/>
          </w:tcPr>
          <w:p w14:paraId="272C59A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ou have a hearing problem, how much does it interfere with your daily life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78B0D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2, 1 point</w:t>
            </w:r>
          </w:p>
        </w:tc>
      </w:tr>
      <w:tr w:rsidR="00EB6599" w:rsidRPr="00E53C53" w14:paraId="59182513" w14:textId="77777777" w:rsidTr="00A65227">
        <w:trPr>
          <w:trHeight w:val="285"/>
        </w:trPr>
        <w:tc>
          <w:tcPr>
            <w:tcW w:w="1980" w:type="dxa"/>
            <w:vMerge w:val="restart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261F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ision</w:t>
            </w:r>
          </w:p>
          <w:p w14:paraId="7A680D58" w14:textId="024E3537" w:rsidR="00EB6599" w:rsidRPr="00E53C53" w:rsidRDefault="00566380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es or No</w:t>
            </w: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4E61A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3</w:t>
            </w:r>
          </w:p>
        </w:tc>
        <w:tc>
          <w:tcPr>
            <w:tcW w:w="4678" w:type="dxa"/>
            <w:vAlign w:val="center"/>
          </w:tcPr>
          <w:p w14:paraId="768C341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Are you able to recognize a face at a distance of about 4 meters (with glasses if used normally)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B7E6A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es, 1 point</w:t>
            </w:r>
          </w:p>
        </w:tc>
      </w:tr>
      <w:tr w:rsidR="00EB6599" w:rsidRPr="00E53C53" w14:paraId="47A6726A" w14:textId="77777777" w:rsidTr="00A65227">
        <w:trPr>
          <w:trHeight w:val="285"/>
        </w:trPr>
        <w:tc>
          <w:tcPr>
            <w:tcW w:w="1980" w:type="dxa"/>
            <w:vMerge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341B7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CCDF7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4678" w:type="dxa"/>
            <w:vAlign w:val="center"/>
          </w:tcPr>
          <w:p w14:paraId="2546575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Can you read newspaper letters (with glasses if used normally)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90AF6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es, 1 point</w:t>
            </w:r>
          </w:p>
        </w:tc>
      </w:tr>
      <w:tr w:rsidR="00EB6599" w:rsidRPr="00E53C53" w14:paraId="02E20838" w14:textId="77777777" w:rsidTr="00A65227">
        <w:trPr>
          <w:trHeight w:val="285"/>
        </w:trPr>
        <w:tc>
          <w:tcPr>
            <w:tcW w:w="1980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01E7A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ision</w:t>
            </w:r>
          </w:p>
          <w:p w14:paraId="691E2395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0 = Not at all</w:t>
            </w:r>
          </w:p>
          <w:p w14:paraId="4447EF3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 = A little</w:t>
            </w:r>
          </w:p>
          <w:p w14:paraId="16B19E0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 = Somewhat</w:t>
            </w:r>
          </w:p>
          <w:p w14:paraId="3709169D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 = Much</w:t>
            </w:r>
          </w:p>
          <w:p w14:paraId="72B5603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 = Very much</w:t>
            </w: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3946B8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4678" w:type="dxa"/>
            <w:vAlign w:val="center"/>
          </w:tcPr>
          <w:p w14:paraId="375ADCC8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ou have a vision problem, how much does this interfere with your daily life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D4B9A0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≥ 2, 1 point</w:t>
            </w:r>
          </w:p>
        </w:tc>
      </w:tr>
      <w:tr w:rsidR="00EB6599" w:rsidRPr="00E53C53" w14:paraId="66078796" w14:textId="77777777" w:rsidTr="00A65227">
        <w:trPr>
          <w:trHeight w:val="285"/>
        </w:trPr>
        <w:tc>
          <w:tcPr>
            <w:tcW w:w="1980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61FEB2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aste</w:t>
            </w:r>
          </w:p>
          <w:p w14:paraId="52325566" w14:textId="235F1752" w:rsidR="00EB6599" w:rsidRPr="00E53C53" w:rsidRDefault="00566380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es or No</w:t>
            </w: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30FF4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6</w:t>
            </w:r>
          </w:p>
        </w:tc>
        <w:tc>
          <w:tcPr>
            <w:tcW w:w="4678" w:type="dxa"/>
            <w:vAlign w:val="center"/>
          </w:tcPr>
          <w:p w14:paraId="4088050B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Do you feel the flavours when you eat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64526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es, 1 point</w:t>
            </w:r>
          </w:p>
        </w:tc>
      </w:tr>
      <w:tr w:rsidR="00EB6599" w:rsidRPr="00E53C53" w14:paraId="49BEF654" w14:textId="77777777" w:rsidTr="00A65227">
        <w:trPr>
          <w:trHeight w:val="285"/>
        </w:trPr>
        <w:tc>
          <w:tcPr>
            <w:tcW w:w="1980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E97BF4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mell</w:t>
            </w:r>
          </w:p>
          <w:p w14:paraId="7FEF29D8" w14:textId="4E28BA2C" w:rsidR="00EB6599" w:rsidRPr="00E53C53" w:rsidRDefault="00566380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es or No</w:t>
            </w:r>
          </w:p>
        </w:tc>
        <w:tc>
          <w:tcPr>
            <w:tcW w:w="567" w:type="dxa"/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252DB8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37</w:t>
            </w:r>
          </w:p>
        </w:tc>
        <w:tc>
          <w:tcPr>
            <w:tcW w:w="4678" w:type="dxa"/>
            <w:vAlign w:val="center"/>
          </w:tcPr>
          <w:p w14:paraId="4E57B53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Are you able to perceive smells?</w:t>
            </w:r>
          </w:p>
        </w:tc>
        <w:tc>
          <w:tcPr>
            <w:tcW w:w="25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CF38B3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GB"/>
              </w:rPr>
              <w:t>If yes, 1 point</w:t>
            </w:r>
          </w:p>
        </w:tc>
      </w:tr>
      <w:tr w:rsidR="00EB6599" w:rsidRPr="00E53C53" w14:paraId="3A2BCAC1" w14:textId="77777777" w:rsidTr="00A65227">
        <w:trPr>
          <w:trHeight w:val="102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CE36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AD0664" w14:textId="77777777" w:rsidR="00EB6599" w:rsidRPr="00E53C53" w:rsidRDefault="00EB6599" w:rsidP="00A6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FC99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19645C" w14:textId="77777777" w:rsidR="00EB6599" w:rsidRPr="00E53C53" w:rsidRDefault="00EB6599" w:rsidP="00A6522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3D0E23D5" w14:textId="77777777" w:rsidR="00EB6599" w:rsidRPr="00E53C53" w:rsidRDefault="00EB6599" w:rsidP="00EB6599">
      <w:pPr>
        <w:rPr>
          <w:rFonts w:ascii="Arial" w:hAnsi="Arial" w:cs="Arial"/>
          <w:lang w:val="en-GB"/>
        </w:rPr>
      </w:pPr>
    </w:p>
    <w:p w14:paraId="4409C0A9" w14:textId="77777777" w:rsidR="00EB6599" w:rsidRPr="00E53C53" w:rsidRDefault="00EB6599"/>
    <w:tbl>
      <w:tblPr>
        <w:tblStyle w:val="TableGrid"/>
        <w:tblpPr w:leftFromText="141" w:rightFromText="141" w:vertAnchor="page" w:horzAnchor="margin" w:tblpXSpec="center" w:tblpY="956"/>
        <w:tblW w:w="10779" w:type="dxa"/>
        <w:tblLook w:val="0600" w:firstRow="0" w:lastRow="0" w:firstColumn="0" w:lastColumn="0" w:noHBand="1" w:noVBand="1"/>
      </w:tblPr>
      <w:tblGrid>
        <w:gridCol w:w="4486"/>
        <w:gridCol w:w="2630"/>
        <w:gridCol w:w="2765"/>
        <w:gridCol w:w="898"/>
      </w:tblGrid>
      <w:tr w:rsidR="00CC13FA" w:rsidRPr="00E53C53" w14:paraId="27E261DB" w14:textId="77777777" w:rsidTr="0012165A">
        <w:trPr>
          <w:trHeight w:val="699"/>
        </w:trPr>
        <w:tc>
          <w:tcPr>
            <w:tcW w:w="1077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9091778" w14:textId="4776DB0A" w:rsidR="00CC13FA" w:rsidRPr="00E53C53" w:rsidRDefault="00CC13FA" w:rsidP="000D6DC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</w:t>
            </w:r>
            <w:r w:rsidR="00CB6915" w:rsidRPr="00E53C53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E53C53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E53C53">
              <w:rPr>
                <w:rFonts w:ascii="Arial" w:hAnsi="Arial" w:cs="Arial"/>
                <w:bCs/>
                <w:color w:val="000000" w:themeColor="text1"/>
                <w:lang w:val="en-US"/>
              </w:rPr>
              <w:t>Demographic, anthropometric</w:t>
            </w:r>
            <w:r w:rsidR="000D6DC1" w:rsidRPr="00E53C53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and clinical characteristics </w:t>
            </w:r>
            <w:r w:rsidRPr="00E53C53">
              <w:rPr>
                <w:rFonts w:ascii="Arial" w:hAnsi="Arial" w:cs="Arial"/>
                <w:bCs/>
                <w:color w:val="000000" w:themeColor="text1"/>
                <w:lang w:val="en-US"/>
              </w:rPr>
              <w:t>and outcomes according to presence or absence of frailty.</w:t>
            </w:r>
          </w:p>
          <w:p w14:paraId="0464BE3A" w14:textId="77777777" w:rsidR="00CC13FA" w:rsidRPr="00E53C53" w:rsidRDefault="00CC13FA" w:rsidP="0012165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2B69E6" w:rsidRPr="00E53C53" w14:paraId="3D47C50E" w14:textId="77777777" w:rsidTr="000D6DC1">
        <w:trPr>
          <w:trHeight w:val="699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  <w:hideMark/>
          </w:tcPr>
          <w:p w14:paraId="1ECBFB6C" w14:textId="21DD3B40" w:rsidR="002B69E6" w:rsidRPr="00E53C53" w:rsidRDefault="002B69E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30" w:type="dxa"/>
            <w:tcBorders>
              <w:bottom w:val="single" w:sz="4" w:space="0" w:color="auto"/>
            </w:tcBorders>
            <w:vAlign w:val="center"/>
            <w:hideMark/>
          </w:tcPr>
          <w:p w14:paraId="12791BAE" w14:textId="68074B25" w:rsidR="002B69E6" w:rsidRPr="00E53C53" w:rsidRDefault="002B69E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t</w:t>
            </w:r>
            <w:r w:rsidR="002F7277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FI &lt;0.25)</w:t>
            </w:r>
          </w:p>
          <w:p w14:paraId="4B279397" w14:textId="7A3A65A9" w:rsidR="002B69E6" w:rsidRPr="00E53C53" w:rsidRDefault="002B69E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=</w:t>
            </w:r>
            <w:r w:rsidR="007E4B24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60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6</w:t>
            </w:r>
            <w:r w:rsidR="007E4B24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  <w:hideMark/>
          </w:tcPr>
          <w:p w14:paraId="4855D63B" w14:textId="01FE998B" w:rsidR="002B69E6" w:rsidRPr="00E53C53" w:rsidRDefault="002B69E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rail</w:t>
            </w:r>
            <w:r w:rsidR="002F7277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FI </w:t>
            </w:r>
            <w:r w:rsidR="002F7277" w:rsidRPr="00E53C5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F7277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≥0.25)</w:t>
            </w:r>
          </w:p>
          <w:p w14:paraId="20086F20" w14:textId="27B0EB43" w:rsidR="002B69E6" w:rsidRPr="00E53C53" w:rsidRDefault="002B69E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="007E4B24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72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7E4B24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1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  <w:hideMark/>
          </w:tcPr>
          <w:p w14:paraId="7E9BE25B" w14:textId="77777777" w:rsidR="002B69E6" w:rsidRPr="00E53C53" w:rsidRDefault="002B69E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6016E7" w:rsidRPr="00E53C53" w14:paraId="4E1C7ED8" w14:textId="77777777" w:rsidTr="000D6DC1">
        <w:trPr>
          <w:trHeight w:val="407"/>
        </w:trPr>
        <w:tc>
          <w:tcPr>
            <w:tcW w:w="10779" w:type="dxa"/>
            <w:gridSpan w:val="4"/>
            <w:tcBorders>
              <w:left w:val="nil"/>
              <w:right w:val="nil"/>
            </w:tcBorders>
            <w:vAlign w:val="center"/>
          </w:tcPr>
          <w:p w14:paraId="5B5E5CD7" w14:textId="335C335D" w:rsidR="006016E7" w:rsidRPr="00E53C53" w:rsidRDefault="006016E7" w:rsidP="0012165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, anthropometric and clinical characteristics at MPC visit</w:t>
            </w:r>
          </w:p>
        </w:tc>
      </w:tr>
      <w:tr w:rsidR="00E775CB" w:rsidRPr="00E53C53" w14:paraId="5E7965AB" w14:textId="77777777" w:rsidTr="0012165A">
        <w:trPr>
          <w:trHeight w:val="416"/>
        </w:trPr>
        <w:tc>
          <w:tcPr>
            <w:tcW w:w="4486" w:type="dxa"/>
            <w:vAlign w:val="center"/>
          </w:tcPr>
          <w:p w14:paraId="055F77A4" w14:textId="16DCB851" w:rsidR="00E775CB" w:rsidRPr="00E53C53" w:rsidRDefault="00E775CB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Age, years, median (Q1-Q3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81FB" w14:textId="7474FBAF" w:rsidR="00E775CB" w:rsidRPr="00E53C53" w:rsidRDefault="00E775CB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9.0 (50.0 - 66.0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044E2" w14:textId="72A6A9E4" w:rsidR="00E775CB" w:rsidRPr="00E53C53" w:rsidRDefault="00E775CB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8.0 (51.8 - 67.3) [72]</w:t>
            </w:r>
          </w:p>
        </w:tc>
        <w:tc>
          <w:tcPr>
            <w:tcW w:w="898" w:type="dxa"/>
            <w:vAlign w:val="center"/>
          </w:tcPr>
          <w:p w14:paraId="4B8F95FA" w14:textId="4351EE8D" w:rsidR="00E775CB" w:rsidRPr="00E53C53" w:rsidRDefault="00E775CB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</w:tr>
      <w:tr w:rsidR="00847262" w:rsidRPr="00E53C53" w14:paraId="5B7CE352" w14:textId="77777777" w:rsidTr="0012165A">
        <w:trPr>
          <w:trHeight w:val="564"/>
        </w:trPr>
        <w:tc>
          <w:tcPr>
            <w:tcW w:w="4486" w:type="dxa"/>
            <w:vAlign w:val="center"/>
          </w:tcPr>
          <w:p w14:paraId="723E46C1" w14:textId="2C97BDAA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ale sex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D610F" w14:textId="4B0D9802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05 (65.6%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15B89" w14:textId="6CCF33EA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6 (50.0%)</w:t>
            </w:r>
          </w:p>
        </w:tc>
        <w:tc>
          <w:tcPr>
            <w:tcW w:w="898" w:type="dxa"/>
            <w:vAlign w:val="center"/>
          </w:tcPr>
          <w:p w14:paraId="5B515D80" w14:textId="43EBB96C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847262" w:rsidRPr="00E53C53" w14:paraId="59C10BAD" w14:textId="77777777" w:rsidTr="0012165A">
        <w:trPr>
          <w:trHeight w:val="564"/>
        </w:trPr>
        <w:tc>
          <w:tcPr>
            <w:tcW w:w="4486" w:type="dxa"/>
            <w:vAlign w:val="center"/>
          </w:tcPr>
          <w:p w14:paraId="09814EF0" w14:textId="5453EC1D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Body mass index, kg/m</w:t>
            </w:r>
            <w:r w:rsidRPr="00E53C5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, median (IQR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DFF77" w14:textId="10A23506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.9 (25.8 - 31.7) [138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E4D7F" w14:textId="43C5D39D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0.6 (26.4 - 34.7) [66]</w:t>
            </w:r>
          </w:p>
        </w:tc>
        <w:tc>
          <w:tcPr>
            <w:tcW w:w="898" w:type="dxa"/>
            <w:vAlign w:val="center"/>
          </w:tcPr>
          <w:p w14:paraId="5DEFF619" w14:textId="6F0234F1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847262" w:rsidRPr="00E53C53" w14:paraId="7C90F2A1" w14:textId="77777777" w:rsidTr="0012165A">
        <w:trPr>
          <w:trHeight w:val="564"/>
        </w:trPr>
        <w:tc>
          <w:tcPr>
            <w:tcW w:w="4486" w:type="dxa"/>
            <w:vAlign w:val="center"/>
          </w:tcPr>
          <w:p w14:paraId="5BCC91FD" w14:textId="31F358C2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ASCVD risk score, median (Q1-Q3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97DC9" w14:textId="5E520A80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0.0 (4.9 - 20.3) [95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B70EB" w14:textId="64F22C20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.2 (2.6 - 11.6) [41]</w:t>
            </w:r>
          </w:p>
        </w:tc>
        <w:tc>
          <w:tcPr>
            <w:tcW w:w="898" w:type="dxa"/>
            <w:vAlign w:val="center"/>
          </w:tcPr>
          <w:p w14:paraId="0A97CC9A" w14:textId="718A7EBE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</w:tr>
      <w:tr w:rsidR="00847262" w:rsidRPr="00E53C53" w14:paraId="79A66017" w14:textId="77777777" w:rsidTr="0012165A">
        <w:trPr>
          <w:trHeight w:val="671"/>
        </w:trPr>
        <w:tc>
          <w:tcPr>
            <w:tcW w:w="4486" w:type="dxa"/>
            <w:vAlign w:val="center"/>
          </w:tcPr>
          <w:p w14:paraId="3BE6D60F" w14:textId="77777777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hysical activity, N (%)</w:t>
            </w:r>
          </w:p>
          <w:p w14:paraId="21AEC5FB" w14:textId="77777777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Low physical activity</w:t>
            </w:r>
          </w:p>
          <w:p w14:paraId="48EE016E" w14:textId="77777777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oderate physical activity</w:t>
            </w:r>
          </w:p>
          <w:p w14:paraId="6129A93D" w14:textId="6DB9AB3B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Intense physical activity</w:t>
            </w:r>
          </w:p>
        </w:tc>
        <w:tc>
          <w:tcPr>
            <w:tcW w:w="2630" w:type="dxa"/>
            <w:vAlign w:val="center"/>
          </w:tcPr>
          <w:p w14:paraId="500D1658" w14:textId="77777777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5D4EE926" w14:textId="045871A9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 (55.6%)</w:t>
            </w:r>
          </w:p>
          <w:p w14:paraId="5526C407" w14:textId="77777777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 (40.6%)</w:t>
            </w:r>
          </w:p>
          <w:p w14:paraId="164E6AF2" w14:textId="3A5C5C94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 (3.8%)</w:t>
            </w:r>
          </w:p>
        </w:tc>
        <w:tc>
          <w:tcPr>
            <w:tcW w:w="2765" w:type="dxa"/>
            <w:vAlign w:val="center"/>
          </w:tcPr>
          <w:p w14:paraId="65A77A8B" w14:textId="77777777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5CA5BC23" w14:textId="53C91E97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 (93.1%)</w:t>
            </w:r>
          </w:p>
          <w:p w14:paraId="5524C431" w14:textId="77777777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(6.9%)</w:t>
            </w:r>
          </w:p>
          <w:p w14:paraId="59697AF6" w14:textId="5CA8D390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898" w:type="dxa"/>
            <w:vAlign w:val="center"/>
          </w:tcPr>
          <w:p w14:paraId="3E9F2049" w14:textId="797378CE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47262" w:rsidRPr="00E53C53" w14:paraId="260FD760" w14:textId="77777777" w:rsidTr="0012165A">
        <w:trPr>
          <w:trHeight w:val="671"/>
        </w:trPr>
        <w:tc>
          <w:tcPr>
            <w:tcW w:w="4486" w:type="dxa"/>
            <w:vAlign w:val="center"/>
          </w:tcPr>
          <w:p w14:paraId="1FA3299E" w14:textId="06EAE136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etabolic syndrome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04B31" w14:textId="49306681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4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5.0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18ADD" w14:textId="0E298BD9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6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2.2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1EC927FD" w14:textId="0BAAAAB9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</w:tr>
      <w:tr w:rsidR="00847262" w:rsidRPr="00E53C53" w14:paraId="0BE8E817" w14:textId="77777777" w:rsidTr="000D6DC1">
        <w:trPr>
          <w:trHeight w:val="411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7EC14ECF" w14:textId="7BCE81F2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Diabetes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95029" w14:textId="61F0B1E0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7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0.6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52390" w14:textId="24A3CA7A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9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2.5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1B23004" w14:textId="78504683" w:rsidR="00847262" w:rsidRPr="00E53C53" w:rsidRDefault="0084726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92</w:t>
            </w:r>
          </w:p>
        </w:tc>
      </w:tr>
      <w:tr w:rsidR="00847262" w:rsidRPr="00E53C53" w14:paraId="0A0942E5" w14:textId="77777777" w:rsidTr="000D6DC1">
        <w:trPr>
          <w:trHeight w:val="133"/>
        </w:trPr>
        <w:tc>
          <w:tcPr>
            <w:tcW w:w="10779" w:type="dxa"/>
            <w:gridSpan w:val="4"/>
            <w:tcBorders>
              <w:left w:val="nil"/>
              <w:right w:val="nil"/>
            </w:tcBorders>
            <w:vAlign w:val="center"/>
          </w:tcPr>
          <w:p w14:paraId="29C51D7E" w14:textId="3A95533D" w:rsidR="00847262" w:rsidRPr="00E53C53" w:rsidRDefault="00847262" w:rsidP="0012165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CS clusters</w:t>
            </w:r>
          </w:p>
        </w:tc>
      </w:tr>
      <w:tr w:rsidR="005E6684" w:rsidRPr="00E53C53" w14:paraId="74450851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4CF9D5DA" w14:textId="66E0F595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Respiratory cluster</w:t>
            </w:r>
            <w:proofErr w:type="gramStart"/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,  N</w:t>
            </w:r>
            <w:proofErr w:type="gramEnd"/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DFA31" w14:textId="6300558D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71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4.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F628" w14:textId="6F85385A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57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9.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54C71387" w14:textId="391D6B7A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E6684" w:rsidRPr="00E53C53" w14:paraId="51FCE123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66DE7691" w14:textId="5F3A461F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Neurocognitive cluste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781A6" w14:textId="37FDC596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43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6.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5A981" w14:textId="2E733561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9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4.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2234786E" w14:textId="7FECA16A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E6684" w:rsidRPr="00E53C53" w14:paraId="321E7FB4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175D094F" w14:textId="59A0E9CD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usculoskeletal cluste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AD52B" w14:textId="275FA04A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2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0.0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B8AC" w14:textId="6BD357E2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5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8.6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37898776" w14:textId="0CBE687F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E6684" w:rsidRPr="00E53C53" w14:paraId="3FC8E248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7EC39C9B" w14:textId="0D3655D0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sychological cluste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BEA55" w14:textId="6F0CB915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41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.6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9AD1" w14:textId="754C3989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8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2.8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72F518E4" w14:textId="505AC7B9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E6684" w:rsidRPr="00E53C53" w14:paraId="6DDF61A1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28D297BB" w14:textId="7886B518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Sensory cluste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AF03" w14:textId="5C4BD32A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9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8.1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DC3E8" w14:textId="50905F63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0 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7.8%</w:t>
            </w:r>
            <w:r w:rsidR="009C4080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4EC16F80" w14:textId="71CC3E55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</w:tr>
      <w:tr w:rsidR="005E6684" w:rsidRPr="00E53C53" w14:paraId="103FD2D9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7D89E4A9" w14:textId="62DE642F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Dermatologic cluste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6299F" w14:textId="25AD47E6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3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4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86EA" w14:textId="78B10625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9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6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0A0F83CC" w14:textId="4535289B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</w:tr>
      <w:tr w:rsidR="005E6684" w:rsidRPr="00E53C53" w14:paraId="20D7D401" w14:textId="77777777" w:rsidTr="0012165A">
        <w:trPr>
          <w:trHeight w:val="411"/>
        </w:trPr>
        <w:tc>
          <w:tcPr>
            <w:tcW w:w="4486" w:type="dxa"/>
            <w:vAlign w:val="center"/>
          </w:tcPr>
          <w:p w14:paraId="67B66186" w14:textId="08B652B1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NAFLD cluste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85182" w14:textId="39B60975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60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7.5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BBD6B" w14:textId="2964B0FC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3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5.8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5BCE9FDD" w14:textId="6F49B41F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</w:tr>
      <w:tr w:rsidR="005E6684" w:rsidRPr="00E53C53" w14:paraId="4125FA6D" w14:textId="77777777" w:rsidTr="000D6DC1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2B4E7691" w14:textId="0FB2BEAC" w:rsidR="005E6684" w:rsidRPr="00E53C53" w:rsidRDefault="005E6684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ACS diagnosis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761A7" w14:textId="44B22424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07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6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40BA" w14:textId="089517C6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66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1.7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08F1D932" w14:textId="22C79C64" w:rsidR="005E6684" w:rsidRPr="00E53C53" w:rsidRDefault="005E6684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E6684" w:rsidRPr="00E53C53" w14:paraId="02099CEF" w14:textId="77777777" w:rsidTr="000D6DC1">
        <w:trPr>
          <w:trHeight w:val="133"/>
        </w:trPr>
        <w:tc>
          <w:tcPr>
            <w:tcW w:w="10779" w:type="dxa"/>
            <w:gridSpan w:val="4"/>
            <w:tcBorders>
              <w:left w:val="nil"/>
              <w:right w:val="nil"/>
            </w:tcBorders>
            <w:vAlign w:val="center"/>
          </w:tcPr>
          <w:p w14:paraId="2DBB35BF" w14:textId="77517AE1" w:rsidR="005E6684" w:rsidRPr="00E53C53" w:rsidRDefault="005E6684" w:rsidP="0012165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riatric syndromes</w:t>
            </w:r>
          </w:p>
        </w:tc>
      </w:tr>
      <w:tr w:rsidR="00AA2DAF" w:rsidRPr="00E53C53" w14:paraId="02433C42" w14:textId="77777777" w:rsidTr="0012165A">
        <w:trPr>
          <w:trHeight w:val="75"/>
        </w:trPr>
        <w:tc>
          <w:tcPr>
            <w:tcW w:w="4486" w:type="dxa"/>
            <w:vAlign w:val="center"/>
          </w:tcPr>
          <w:p w14:paraId="4CDE68EB" w14:textId="6B8D50DD" w:rsidR="00AA2DAF" w:rsidRPr="00E53C53" w:rsidRDefault="00AA2DAF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Falls in the last yea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BCE59" w14:textId="47EF8823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4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7F10B" w14:textId="2ACC775B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1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9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1446FC21" w14:textId="4D820E6C" w:rsidR="00AA2DAF" w:rsidRPr="00E53C53" w:rsidRDefault="00AA2DAF" w:rsidP="0012165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eastAsia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AA2DAF" w:rsidRPr="00E53C53" w14:paraId="402DD46D" w14:textId="77777777" w:rsidTr="0012165A">
        <w:trPr>
          <w:trHeight w:val="75"/>
        </w:trPr>
        <w:tc>
          <w:tcPr>
            <w:tcW w:w="4486" w:type="dxa"/>
            <w:vAlign w:val="center"/>
          </w:tcPr>
          <w:p w14:paraId="60727F4A" w14:textId="27642C77" w:rsidR="00AA2DAF" w:rsidRPr="00E53C53" w:rsidRDefault="00AA2DAF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olypharmacy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A1EE3" w14:textId="478A242C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8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7.5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BE9D" w14:textId="426C459D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9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0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30D03FD6" w14:textId="34081194" w:rsidR="00AA2DAF" w:rsidRPr="00E53C53" w:rsidRDefault="00AA2DAF" w:rsidP="0012165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eastAsia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AA2DAF" w:rsidRPr="00E53C53" w14:paraId="2143F884" w14:textId="77777777" w:rsidTr="0012165A">
        <w:trPr>
          <w:trHeight w:val="75"/>
        </w:trPr>
        <w:tc>
          <w:tcPr>
            <w:tcW w:w="4486" w:type="dxa"/>
            <w:vAlign w:val="center"/>
          </w:tcPr>
          <w:p w14:paraId="38E803A6" w14:textId="490AA693" w:rsidR="00AA2DAF" w:rsidRPr="00E53C53" w:rsidRDefault="00AA2DAF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Walked less in the last year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0D0D8" w14:textId="56B495E1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63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9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CAA1" w14:textId="1AA78DE5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53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3.6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vAlign w:val="center"/>
          </w:tcPr>
          <w:p w14:paraId="3A426C5D" w14:textId="4B6D8759" w:rsidR="00AA2DAF" w:rsidRPr="00E53C53" w:rsidRDefault="00AA2DAF" w:rsidP="0012165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eastAsia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AA2DAF" w:rsidRPr="00E53C53" w14:paraId="3AA6307B" w14:textId="77777777" w:rsidTr="0012165A">
        <w:trPr>
          <w:trHeight w:val="75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05CB3FF7" w14:textId="38A52AF9" w:rsidR="00AA2DAF" w:rsidRPr="00E53C53" w:rsidRDefault="00AA2DAF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Loneliness, N (%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1A9A4" w14:textId="2733A6FA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9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1.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5DA48" w14:textId="36A1B6B8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5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4.7%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2D83F6F7" w14:textId="1CF4E41A" w:rsidR="00AA2DAF" w:rsidRPr="00E53C53" w:rsidRDefault="00AA2DAF" w:rsidP="0012165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eastAsia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AA2DAF" w:rsidRPr="00E53C53" w14:paraId="74E57A44" w14:textId="77777777" w:rsidTr="0012165A">
        <w:trPr>
          <w:trHeight w:val="133"/>
        </w:trPr>
        <w:tc>
          <w:tcPr>
            <w:tcW w:w="1077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626ADC6" w14:textId="0BBB8767" w:rsidR="00AA2DAF" w:rsidRPr="00E53C53" w:rsidRDefault="00AA2DAF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UTCOMES</w:t>
            </w:r>
          </w:p>
        </w:tc>
      </w:tr>
      <w:tr w:rsidR="00AA2DAF" w:rsidRPr="00E53C53" w14:paraId="2A78B07A" w14:textId="77777777" w:rsidTr="0012165A">
        <w:trPr>
          <w:trHeight w:val="133"/>
        </w:trPr>
        <w:tc>
          <w:tcPr>
            <w:tcW w:w="4486" w:type="dxa"/>
            <w:tcBorders>
              <w:top w:val="nil"/>
              <w:left w:val="nil"/>
              <w:right w:val="nil"/>
            </w:tcBorders>
            <w:vAlign w:val="center"/>
          </w:tcPr>
          <w:p w14:paraId="753BDF8B" w14:textId="65867737" w:rsidR="00AA2DAF" w:rsidRPr="00E53C53" w:rsidRDefault="00AA2DAF" w:rsidP="0012165A">
            <w:pPr>
              <w:spacing w:line="360" w:lineRule="auto"/>
              <w:ind w:left="319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F-36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vAlign w:val="center"/>
          </w:tcPr>
          <w:p w14:paraId="14FBCCD6" w14:textId="35AE03EB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1AEDF29B" w14:textId="16682DB4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14:paraId="3580D503" w14:textId="54C14B07" w:rsidR="00AA2DAF" w:rsidRPr="00E53C53" w:rsidRDefault="00AA2DAF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82FF6" w:rsidRPr="00E53C53" w14:paraId="59B17456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4CC04110" w14:textId="3EA5E231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Overall SF-36 score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CEEF0" w14:textId="4A0032A0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8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724C8" w14:textId="4D18A5A1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6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9) [72]</w:t>
            </w:r>
          </w:p>
        </w:tc>
        <w:tc>
          <w:tcPr>
            <w:tcW w:w="898" w:type="dxa"/>
            <w:vAlign w:val="center"/>
          </w:tcPr>
          <w:p w14:paraId="780B0450" w14:textId="58FA344F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E82FF6" w:rsidRPr="00E53C53" w14:paraId="560561B6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1C21561A" w14:textId="35E26F5F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Health change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0E9F4" w14:textId="193B860D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8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3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C0C8F" w14:textId="702CE278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4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3) [72]</w:t>
            </w:r>
          </w:p>
        </w:tc>
        <w:tc>
          <w:tcPr>
            <w:tcW w:w="898" w:type="dxa"/>
            <w:vAlign w:val="center"/>
          </w:tcPr>
          <w:p w14:paraId="6E8A9866" w14:textId="3E4651E3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E82FF6" w:rsidRPr="00E53C53" w14:paraId="2C1D46F1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0A821EC4" w14:textId="463EE45E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nergy/fatigue, median (Q1,Q3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2ED84" w14:textId="7D35468A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45 - 75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EBBA7" w14:textId="16396E9F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1) [72]</w:t>
            </w:r>
          </w:p>
        </w:tc>
        <w:tc>
          <w:tcPr>
            <w:tcW w:w="898" w:type="dxa"/>
            <w:vAlign w:val="center"/>
          </w:tcPr>
          <w:p w14:paraId="7831DDF7" w14:textId="76EF7F72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17602" w:rsidRPr="00E53C53" w14:paraId="330353EE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427B7A1D" w14:textId="6B7F58D2" w:rsidR="00517602" w:rsidRPr="00E53C53" w:rsidRDefault="0051760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Well-being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88B32" w14:textId="29880EC5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2 (6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- 81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0BCC7" w14:textId="666D0364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6 (44 - 68) [72]</w:t>
            </w:r>
          </w:p>
        </w:tc>
        <w:tc>
          <w:tcPr>
            <w:tcW w:w="898" w:type="dxa"/>
            <w:vAlign w:val="center"/>
          </w:tcPr>
          <w:p w14:paraId="42E7004D" w14:textId="1BDFF766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E82FF6" w:rsidRPr="00E53C53" w14:paraId="05888CC7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0F30F7F7" w14:textId="1BA8E67A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ain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65B1" w14:textId="2F311E8C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5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3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B2286" w14:textId="75BEA471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3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7) [72]</w:t>
            </w:r>
          </w:p>
        </w:tc>
        <w:tc>
          <w:tcPr>
            <w:tcW w:w="898" w:type="dxa"/>
            <w:vAlign w:val="center"/>
          </w:tcPr>
          <w:p w14:paraId="4FA845BF" w14:textId="19E5AA48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E82FF6" w:rsidRPr="00E53C53" w14:paraId="552070C6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7A5EAF8F" w14:textId="1138F2DF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hysical functioning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1FC95" w14:textId="77B9E437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1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8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3AEE2" w14:textId="33B54D22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3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) [72]</w:t>
            </w:r>
          </w:p>
        </w:tc>
        <w:tc>
          <w:tcPr>
            <w:tcW w:w="898" w:type="dxa"/>
            <w:vAlign w:val="center"/>
          </w:tcPr>
          <w:p w14:paraId="5418C3E8" w14:textId="1D82D42D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E82FF6" w:rsidRPr="00E53C53" w14:paraId="434CC4C2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5C606DA4" w14:textId="73D0DCC4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Role limitations due to physical health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B188C" w14:textId="477BA0FD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7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9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A940" w14:textId="350E5D34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2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9) [72]</w:t>
            </w:r>
          </w:p>
        </w:tc>
        <w:tc>
          <w:tcPr>
            <w:tcW w:w="898" w:type="dxa"/>
            <w:vAlign w:val="center"/>
          </w:tcPr>
          <w:p w14:paraId="3A6EAF6D" w14:textId="4AD4C6C6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E82FF6" w:rsidRPr="00E53C53" w14:paraId="605D7D14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4896E964" w14:textId="07D2F43E" w:rsidR="00E82FF6" w:rsidRPr="00E53C53" w:rsidRDefault="00E82FF6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Role limitations due to emotional problems, 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481AF" w14:textId="58BA4C94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2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5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0070A" w14:textId="45960861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8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8) [72]</w:t>
            </w:r>
          </w:p>
        </w:tc>
        <w:tc>
          <w:tcPr>
            <w:tcW w:w="898" w:type="dxa"/>
            <w:vAlign w:val="center"/>
          </w:tcPr>
          <w:p w14:paraId="22CAFD20" w14:textId="34BAF2ED" w:rsidR="00E82FF6" w:rsidRPr="00E53C53" w:rsidRDefault="00E82FF6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17602" w:rsidRPr="00E53C53" w14:paraId="40C411C4" w14:textId="77777777" w:rsidTr="0012165A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14EC95CC" w14:textId="21F72908" w:rsidR="00517602" w:rsidRPr="00E53C53" w:rsidRDefault="0051760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Social functioning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5CB2" w14:textId="09549AC2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3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3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FEB3D" w14:textId="279D5CBA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5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3) [72]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25D03D15" w14:textId="00CDF4C0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17602" w:rsidRPr="00E53C53" w14:paraId="41DB0308" w14:textId="77777777" w:rsidTr="0012165A">
        <w:trPr>
          <w:trHeight w:val="133"/>
        </w:trPr>
        <w:tc>
          <w:tcPr>
            <w:tcW w:w="4486" w:type="dxa"/>
            <w:tcBorders>
              <w:left w:val="nil"/>
              <w:right w:val="nil"/>
            </w:tcBorders>
            <w:vAlign w:val="center"/>
          </w:tcPr>
          <w:p w14:paraId="059A07A0" w14:textId="796B42D5" w:rsidR="00517602" w:rsidRPr="00E53C53" w:rsidRDefault="00517602" w:rsidP="0012165A">
            <w:pPr>
              <w:spacing w:line="360" w:lineRule="auto"/>
              <w:ind w:left="319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Q-5D-5L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center"/>
          </w:tcPr>
          <w:p w14:paraId="01232739" w14:textId="64C6A70D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  <w:vAlign w:val="center"/>
          </w:tcPr>
          <w:p w14:paraId="3CA45B9F" w14:textId="19942E73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85BB929" w14:textId="4D92F37F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17602" w:rsidRPr="00E53C53" w14:paraId="02B8C8AC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4A201C2F" w14:textId="302FC478" w:rsidR="00517602" w:rsidRPr="00E53C53" w:rsidRDefault="0051760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EQ-5D-5L, self-reported health score, mean (±SD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60E24" w14:textId="4A99B50A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5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95777" w14:textId="6C40D22B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12165A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4) [72]</w:t>
            </w:r>
          </w:p>
        </w:tc>
        <w:tc>
          <w:tcPr>
            <w:tcW w:w="898" w:type="dxa"/>
            <w:vAlign w:val="center"/>
          </w:tcPr>
          <w:p w14:paraId="515D48A5" w14:textId="6EA5F7BC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17602" w:rsidRPr="00E53C53" w14:paraId="3FE738E6" w14:textId="77777777" w:rsidTr="0012165A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6552786B" w14:textId="3391095C" w:rsidR="00517602" w:rsidRPr="00E53C53" w:rsidRDefault="0051760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EQ-5D-5L score, mean (±SD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28966" w14:textId="765D211A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6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2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DD071" w14:textId="6F7DBC8E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5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) [72]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4F25657" w14:textId="2AE6A494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517602" w:rsidRPr="00E53C53" w14:paraId="087067F0" w14:textId="77777777" w:rsidTr="0012165A">
        <w:trPr>
          <w:trHeight w:val="133"/>
        </w:trPr>
        <w:tc>
          <w:tcPr>
            <w:tcW w:w="4486" w:type="dxa"/>
            <w:tcBorders>
              <w:left w:val="nil"/>
            </w:tcBorders>
            <w:vAlign w:val="center"/>
          </w:tcPr>
          <w:p w14:paraId="3A5AC2A3" w14:textId="69728DCE" w:rsidR="00517602" w:rsidRPr="00E53C53" w:rsidRDefault="0012165A" w:rsidP="0012165A">
            <w:pPr>
              <w:spacing w:line="360" w:lineRule="auto"/>
              <w:ind w:firstLine="319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rinsic capacity</w:t>
            </w:r>
          </w:p>
        </w:tc>
        <w:tc>
          <w:tcPr>
            <w:tcW w:w="2630" w:type="dxa"/>
            <w:vAlign w:val="center"/>
          </w:tcPr>
          <w:p w14:paraId="46E9B7D6" w14:textId="3561C8E6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65" w:type="dxa"/>
            <w:vAlign w:val="center"/>
          </w:tcPr>
          <w:p w14:paraId="0F3E77AB" w14:textId="05B61574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8" w:type="dxa"/>
            <w:tcBorders>
              <w:right w:val="nil"/>
            </w:tcBorders>
            <w:vAlign w:val="center"/>
          </w:tcPr>
          <w:p w14:paraId="6A819650" w14:textId="7E3300E4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17602" w:rsidRPr="00E53C53" w14:paraId="351D35FD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665319E4" w14:textId="2D367E23" w:rsidR="00517602" w:rsidRPr="00E53C53" w:rsidRDefault="0051760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Cognition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52057" w14:textId="03412294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9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7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65B48" w14:textId="6D1F7C10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9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3) [72]</w:t>
            </w:r>
          </w:p>
        </w:tc>
        <w:tc>
          <w:tcPr>
            <w:tcW w:w="898" w:type="dxa"/>
            <w:vAlign w:val="center"/>
          </w:tcPr>
          <w:p w14:paraId="1368C368" w14:textId="08C3C712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</w:tr>
      <w:tr w:rsidR="00517602" w:rsidRPr="00E53C53" w14:paraId="4DD1E6D9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1FB714FA" w14:textId="1E91D291" w:rsidR="00517602" w:rsidRPr="00E53C53" w:rsidRDefault="00517602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obility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C7B7C" w14:textId="2898F1DA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3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1484" w14:textId="762D7442" w:rsidR="00517602" w:rsidRPr="00E53C53" w:rsidRDefault="00517602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6) [72]</w:t>
            </w:r>
          </w:p>
        </w:tc>
        <w:tc>
          <w:tcPr>
            <w:tcW w:w="898" w:type="dxa"/>
            <w:vAlign w:val="center"/>
          </w:tcPr>
          <w:p w14:paraId="36C20F4E" w14:textId="5EB28BB9" w:rsidR="00517602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9C4080" w:rsidRPr="00E53C53" w14:paraId="65CCB197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593C818B" w14:textId="5B47D3F3" w:rsidR="009C4080" w:rsidRPr="00E53C53" w:rsidRDefault="009C4080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sychosocial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2A39E" w14:textId="52AB93B8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2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6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B8A02" w14:textId="1E6A0DC4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3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5) [72]</w:t>
            </w:r>
          </w:p>
        </w:tc>
        <w:tc>
          <w:tcPr>
            <w:tcW w:w="898" w:type="dxa"/>
            <w:vAlign w:val="center"/>
          </w:tcPr>
          <w:p w14:paraId="283A75FA" w14:textId="59ADA35F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9C4080" w:rsidRPr="00E53C53" w14:paraId="6C874113" w14:textId="77777777" w:rsidTr="0012165A">
        <w:trPr>
          <w:trHeight w:val="133"/>
        </w:trPr>
        <w:tc>
          <w:tcPr>
            <w:tcW w:w="4486" w:type="dxa"/>
            <w:vAlign w:val="center"/>
          </w:tcPr>
          <w:p w14:paraId="531EB865" w14:textId="6D9AF1DC" w:rsidR="009C4080" w:rsidRPr="00E53C53" w:rsidRDefault="009C4080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Sensory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4DFEB" w14:textId="29AF6D3A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5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F236B" w14:textId="08C067A5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2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1) [72]</w:t>
            </w:r>
          </w:p>
        </w:tc>
        <w:tc>
          <w:tcPr>
            <w:tcW w:w="898" w:type="dxa"/>
            <w:vAlign w:val="center"/>
          </w:tcPr>
          <w:p w14:paraId="1ADEB30A" w14:textId="08DEB07B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</w:tr>
      <w:tr w:rsidR="009C4080" w:rsidRPr="00E53C53" w14:paraId="1093C7F0" w14:textId="77777777" w:rsidTr="00134308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10B3EF6F" w14:textId="6C3D63EE" w:rsidR="009C4080" w:rsidRPr="00E53C53" w:rsidRDefault="009C4080" w:rsidP="0012165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Vitality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531CA" w14:textId="32A9765D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5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6) [160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402A1" w14:textId="682558FD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2 (</w:t>
            </w:r>
            <w:r w:rsidR="0012165A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6) [72]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16591B5" w14:textId="61813020" w:rsidR="009C4080" w:rsidRPr="00E53C53" w:rsidRDefault="009C4080" w:rsidP="0012165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</w:tr>
      <w:tr w:rsidR="00134308" w:rsidRPr="00E53C53" w14:paraId="55C32D40" w14:textId="77777777" w:rsidTr="00134308">
        <w:trPr>
          <w:trHeight w:val="133"/>
        </w:trPr>
        <w:tc>
          <w:tcPr>
            <w:tcW w:w="1077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AA88F01" w14:textId="77777777" w:rsidR="00BA1BD3" w:rsidRPr="00E53C53" w:rsidRDefault="00BA1BD3" w:rsidP="0013430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3DCBFD5A" w14:textId="57CD3B3D" w:rsidR="00134308" w:rsidRPr="00E53C53" w:rsidRDefault="00134308" w:rsidP="0013430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17A794AE" w14:textId="3F36D094" w:rsidR="0041652F" w:rsidRPr="00E53C53" w:rsidRDefault="0041652F">
      <w:pPr>
        <w:rPr>
          <w:rFonts w:ascii="Arial" w:hAnsi="Arial" w:cs="Arial"/>
          <w:b/>
          <w:bCs/>
          <w:lang w:val="en-US"/>
        </w:rPr>
      </w:pPr>
    </w:p>
    <w:p w14:paraId="615F1CB1" w14:textId="77777777" w:rsidR="00922B51" w:rsidRPr="00E53C53" w:rsidRDefault="00922B51">
      <w:pPr>
        <w:rPr>
          <w:rFonts w:ascii="Arial" w:hAnsi="Arial" w:cs="Arial"/>
          <w:b/>
          <w:bCs/>
          <w:lang w:val="en-US"/>
        </w:rPr>
        <w:sectPr w:rsidR="00922B51" w:rsidRPr="00E53C53" w:rsidSect="000D33CA">
          <w:pgSz w:w="11900" w:h="16840" w:orient="landscape"/>
          <w:pgMar w:top="1134" w:right="1134" w:bottom="1134" w:left="1417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XSpec="center" w:tblpY="956"/>
        <w:tblW w:w="11057" w:type="dxa"/>
        <w:tblLayout w:type="fixed"/>
        <w:tblLook w:val="0600" w:firstRow="0" w:lastRow="0" w:firstColumn="0" w:lastColumn="0" w:noHBand="1" w:noVBand="1"/>
      </w:tblPr>
      <w:tblGrid>
        <w:gridCol w:w="4486"/>
        <w:gridCol w:w="2744"/>
        <w:gridCol w:w="2835"/>
        <w:gridCol w:w="992"/>
      </w:tblGrid>
      <w:tr w:rsidR="00922B51" w:rsidRPr="00E53C53" w14:paraId="0510C06C" w14:textId="77777777" w:rsidTr="00772432">
        <w:trPr>
          <w:trHeight w:val="699"/>
        </w:trPr>
        <w:tc>
          <w:tcPr>
            <w:tcW w:w="1105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8DC89E5" w14:textId="48F43CB5" w:rsidR="00922B51" w:rsidRPr="00E53C53" w:rsidRDefault="00922B51" w:rsidP="000D6DC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</w:t>
            </w:r>
            <w:r w:rsidR="00CB6915" w:rsidRPr="00E53C53">
              <w:rPr>
                <w:rFonts w:ascii="Arial" w:hAnsi="Arial" w:cs="Arial"/>
                <w:b/>
                <w:bCs/>
                <w:lang w:val="en-US"/>
              </w:rPr>
              <w:t>3</w:t>
            </w:r>
            <w:r w:rsidRPr="00E53C53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="000D6DC1" w:rsidRPr="00E53C53">
              <w:rPr>
                <w:rFonts w:ascii="Arial" w:hAnsi="Arial" w:cs="Arial"/>
                <w:bCs/>
                <w:color w:val="000000" w:themeColor="text1"/>
                <w:lang w:val="en-US"/>
              </w:rPr>
              <w:t>Demographic, anthropometric and clinical characteristics and outcomes according to resilience.</w:t>
            </w:r>
          </w:p>
          <w:p w14:paraId="5FA2D6A1" w14:textId="77777777" w:rsidR="00922B51" w:rsidRPr="00E53C53" w:rsidRDefault="00922B51" w:rsidP="000D6DC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922B51" w:rsidRPr="00E53C53" w14:paraId="3C6F0383" w14:textId="77777777" w:rsidTr="003B0377">
        <w:trPr>
          <w:trHeight w:val="699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  <w:hideMark/>
          </w:tcPr>
          <w:p w14:paraId="6EB2B238" w14:textId="77777777" w:rsidR="00922B51" w:rsidRPr="00E53C53" w:rsidRDefault="00922B51" w:rsidP="000D6DC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44" w:type="dxa"/>
            <w:tcBorders>
              <w:bottom w:val="single" w:sz="4" w:space="0" w:color="auto"/>
            </w:tcBorders>
            <w:vAlign w:val="center"/>
            <w:hideMark/>
          </w:tcPr>
          <w:p w14:paraId="211D633E" w14:textId="2D867390" w:rsidR="00134308" w:rsidRPr="00E53C53" w:rsidRDefault="00922B51" w:rsidP="003B03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silient</w:t>
            </w:r>
          </w:p>
          <w:p w14:paraId="586BF704" w14:textId="1DF6D385" w:rsidR="00922B51" w:rsidRPr="00E53C53" w:rsidRDefault="00922B5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D-RISC-25 ≥</w:t>
            </w:r>
            <w:r w:rsidR="00134308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0</w:t>
            </w:r>
            <w:r w:rsidR="004A2CD9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  <w:p w14:paraId="40F04B37" w14:textId="388D2309" w:rsidR="00922B51" w:rsidRPr="00E53C53" w:rsidRDefault="00922B5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=</w:t>
            </w:r>
            <w:r w:rsidR="004A2CD9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 w:rsidR="00232EEE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232EEE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0</w:t>
            </w:r>
            <w:r w:rsidR="004A2CD9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="00232EEE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4A1D96AA" w14:textId="1A0C36F4" w:rsidR="00134308" w:rsidRPr="00E53C53" w:rsidRDefault="004A2CD9" w:rsidP="003B03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n-resilient</w:t>
            </w:r>
          </w:p>
          <w:p w14:paraId="51714399" w14:textId="7F7517C3" w:rsidR="004A2CD9" w:rsidRPr="00E53C53" w:rsidRDefault="004A2CD9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D-RISC-25 &lt;</w:t>
            </w:r>
            <w:r w:rsidR="00134308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0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  <w:p w14:paraId="6BB6EE8E" w14:textId="32E250EC" w:rsidR="00922B51" w:rsidRPr="00E53C53" w:rsidRDefault="004A2CD9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=</w:t>
            </w:r>
            <w:r w:rsidR="00232EEE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4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232EEE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.</w:t>
            </w:r>
            <w:r w:rsidR="00232EEE"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3EAA955" w14:textId="77777777" w:rsidR="00922B51" w:rsidRPr="00E53C53" w:rsidRDefault="00922B5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6016E7" w:rsidRPr="00E53C53" w14:paraId="6BB20CF8" w14:textId="77777777" w:rsidTr="003B0377">
        <w:trPr>
          <w:trHeight w:val="407"/>
        </w:trPr>
        <w:tc>
          <w:tcPr>
            <w:tcW w:w="11057" w:type="dxa"/>
            <w:gridSpan w:val="4"/>
            <w:tcBorders>
              <w:left w:val="nil"/>
              <w:right w:val="nil"/>
            </w:tcBorders>
            <w:vAlign w:val="center"/>
          </w:tcPr>
          <w:p w14:paraId="09E68612" w14:textId="0361C9A8" w:rsidR="006016E7" w:rsidRPr="00E53C53" w:rsidRDefault="006016E7" w:rsidP="003B037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, anthropometric and clinical characteristics at MPC visit</w:t>
            </w:r>
          </w:p>
        </w:tc>
      </w:tr>
      <w:tr w:rsidR="004A693F" w:rsidRPr="00E53C53" w14:paraId="6116DB80" w14:textId="77777777" w:rsidTr="003B0377">
        <w:trPr>
          <w:trHeight w:val="416"/>
        </w:trPr>
        <w:tc>
          <w:tcPr>
            <w:tcW w:w="4486" w:type="dxa"/>
            <w:vAlign w:val="center"/>
          </w:tcPr>
          <w:p w14:paraId="28A87B49" w14:textId="73E2361B" w:rsidR="004A693F" w:rsidRPr="00E53C53" w:rsidRDefault="004A693F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Age, years, median (Q1-Q3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E564A" w14:textId="2D4C5182" w:rsidR="004A693F" w:rsidRPr="00E53C53" w:rsidRDefault="004A693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9.5 (51.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- 67.0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14C9F" w14:textId="4E4A1319" w:rsidR="004A693F" w:rsidRPr="00E53C53" w:rsidRDefault="004A693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8.0 (50.0 - 66.0) [114]</w:t>
            </w:r>
          </w:p>
        </w:tc>
        <w:tc>
          <w:tcPr>
            <w:tcW w:w="992" w:type="dxa"/>
            <w:vAlign w:val="center"/>
          </w:tcPr>
          <w:p w14:paraId="26352D48" w14:textId="571295B6" w:rsidR="004A693F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44</w:t>
            </w:r>
          </w:p>
        </w:tc>
      </w:tr>
      <w:tr w:rsidR="00232EEE" w:rsidRPr="00E53C53" w14:paraId="6B329DE6" w14:textId="77777777" w:rsidTr="003B0377">
        <w:trPr>
          <w:trHeight w:val="564"/>
        </w:trPr>
        <w:tc>
          <w:tcPr>
            <w:tcW w:w="4486" w:type="dxa"/>
            <w:vAlign w:val="center"/>
          </w:tcPr>
          <w:p w14:paraId="44EFAE1E" w14:textId="48429AF3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ale sex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78EF7" w14:textId="25992DF4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77 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5.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459F1" w14:textId="03BE5035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64 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6.1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86B65F1" w14:textId="4FED4F3C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</w:tr>
      <w:tr w:rsidR="00232EEE" w:rsidRPr="00E53C53" w14:paraId="158F5317" w14:textId="77777777" w:rsidTr="003B0377">
        <w:trPr>
          <w:trHeight w:val="564"/>
        </w:trPr>
        <w:tc>
          <w:tcPr>
            <w:tcW w:w="4486" w:type="dxa"/>
            <w:vAlign w:val="center"/>
          </w:tcPr>
          <w:p w14:paraId="0FE0681C" w14:textId="3E3F40E8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Body mass index, kg/m</w:t>
            </w:r>
            <w:r w:rsidRPr="00E53C5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, median (IQR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6AED9" w14:textId="633B6D90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9.3 (26.0 - 32.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) [102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E88E9" w14:textId="79E71276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9.3 (25.6 - 32.6) [102]</w:t>
            </w:r>
          </w:p>
        </w:tc>
        <w:tc>
          <w:tcPr>
            <w:tcW w:w="992" w:type="dxa"/>
            <w:vAlign w:val="center"/>
          </w:tcPr>
          <w:p w14:paraId="61871075" w14:textId="391CBA3B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88</w:t>
            </w:r>
          </w:p>
        </w:tc>
      </w:tr>
      <w:tr w:rsidR="00232EEE" w:rsidRPr="00E53C53" w14:paraId="2246720E" w14:textId="77777777" w:rsidTr="003B0377">
        <w:trPr>
          <w:trHeight w:val="564"/>
        </w:trPr>
        <w:tc>
          <w:tcPr>
            <w:tcW w:w="4486" w:type="dxa"/>
            <w:vAlign w:val="center"/>
          </w:tcPr>
          <w:p w14:paraId="36735320" w14:textId="667BFAAC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ASCVD risk score, median (Q1-Q3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CE31" w14:textId="409ED45F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.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- 17.6) [69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ADFED" w14:textId="64BBAB96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.1 (3.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- 14.</w:t>
            </w:r>
            <w:r w:rsidR="00D3424F" w:rsidRPr="00E53C5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) [67]</w:t>
            </w:r>
          </w:p>
        </w:tc>
        <w:tc>
          <w:tcPr>
            <w:tcW w:w="992" w:type="dxa"/>
            <w:vAlign w:val="center"/>
          </w:tcPr>
          <w:p w14:paraId="5F0D74CB" w14:textId="01D59A8A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</w:tr>
      <w:tr w:rsidR="00232EEE" w:rsidRPr="00E53C53" w14:paraId="1D2D654D" w14:textId="77777777" w:rsidTr="003B0377">
        <w:trPr>
          <w:trHeight w:val="671"/>
        </w:trPr>
        <w:tc>
          <w:tcPr>
            <w:tcW w:w="4486" w:type="dxa"/>
            <w:vAlign w:val="center"/>
          </w:tcPr>
          <w:p w14:paraId="5E67C0AF" w14:textId="77777777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hysical activity, N (%)</w:t>
            </w:r>
          </w:p>
          <w:p w14:paraId="4D57D762" w14:textId="77777777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Low physical activity</w:t>
            </w:r>
          </w:p>
          <w:p w14:paraId="3DEEB453" w14:textId="77777777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oderate physical activity</w:t>
            </w:r>
          </w:p>
          <w:p w14:paraId="0392428E" w14:textId="0988B94F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Intense physical activity</w:t>
            </w:r>
          </w:p>
        </w:tc>
        <w:tc>
          <w:tcPr>
            <w:tcW w:w="2744" w:type="dxa"/>
            <w:vAlign w:val="center"/>
          </w:tcPr>
          <w:p w14:paraId="4BD26DAF" w14:textId="77777777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4866E73E" w14:textId="7FB131DA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 (61.9%)</w:t>
            </w:r>
          </w:p>
          <w:p w14:paraId="24051BBA" w14:textId="77777777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 (34.8%)</w:t>
            </w:r>
          </w:p>
          <w:p w14:paraId="1D0FEF4B" w14:textId="2D35B017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3.4%)</w:t>
            </w:r>
          </w:p>
        </w:tc>
        <w:tc>
          <w:tcPr>
            <w:tcW w:w="2835" w:type="dxa"/>
            <w:vAlign w:val="center"/>
          </w:tcPr>
          <w:p w14:paraId="07BFFB27" w14:textId="77777777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484110F0" w14:textId="5FF9A872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 (72.8%)</w:t>
            </w:r>
          </w:p>
          <w:p w14:paraId="647B8E70" w14:textId="77777777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 (25.4%)</w:t>
            </w:r>
          </w:p>
          <w:p w14:paraId="075BE272" w14:textId="59990FA2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1.8%)</w:t>
            </w:r>
          </w:p>
        </w:tc>
        <w:tc>
          <w:tcPr>
            <w:tcW w:w="992" w:type="dxa"/>
            <w:vAlign w:val="center"/>
          </w:tcPr>
          <w:p w14:paraId="6B0AECDA" w14:textId="29D6F0D3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19</w:t>
            </w:r>
          </w:p>
        </w:tc>
      </w:tr>
      <w:tr w:rsidR="00232EEE" w:rsidRPr="00E53C53" w14:paraId="5DA5F05A" w14:textId="77777777" w:rsidTr="003B0377">
        <w:trPr>
          <w:trHeight w:val="671"/>
        </w:trPr>
        <w:tc>
          <w:tcPr>
            <w:tcW w:w="4486" w:type="dxa"/>
            <w:vAlign w:val="center"/>
          </w:tcPr>
          <w:p w14:paraId="7194096B" w14:textId="5D39C76A" w:rsidR="00232EEE" w:rsidRPr="00E53C53" w:rsidRDefault="00232EEE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etabolic syndrome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A54E4" w14:textId="77E1D390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7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4.4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794F4" w14:textId="712FF8EB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3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0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07A4496" w14:textId="04FD801F" w:rsidR="00232EEE" w:rsidRPr="00E53C53" w:rsidRDefault="00232EEE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44</w:t>
            </w:r>
          </w:p>
        </w:tc>
      </w:tr>
      <w:tr w:rsidR="000D6DC1" w:rsidRPr="00E53C53" w14:paraId="3D2275A3" w14:textId="77777777" w:rsidTr="003B0377">
        <w:trPr>
          <w:trHeight w:val="411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42029FEF" w14:textId="0CA424CC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Diabetes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E7B99" w14:textId="62220583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4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1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88C61" w14:textId="50240157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2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0.5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4E1904" w14:textId="0FA714FF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88</w:t>
            </w:r>
          </w:p>
        </w:tc>
      </w:tr>
      <w:tr w:rsidR="000D6DC1" w:rsidRPr="00E53C53" w14:paraId="0493D125" w14:textId="77777777" w:rsidTr="003B0377">
        <w:trPr>
          <w:trHeight w:val="133"/>
        </w:trPr>
        <w:tc>
          <w:tcPr>
            <w:tcW w:w="11057" w:type="dxa"/>
            <w:gridSpan w:val="4"/>
            <w:tcBorders>
              <w:left w:val="nil"/>
              <w:right w:val="nil"/>
            </w:tcBorders>
            <w:vAlign w:val="center"/>
          </w:tcPr>
          <w:p w14:paraId="59073547" w14:textId="7E262A7E" w:rsidR="000D6DC1" w:rsidRPr="00E53C53" w:rsidRDefault="000D6DC1" w:rsidP="003B037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CS clusters</w:t>
            </w:r>
          </w:p>
        </w:tc>
      </w:tr>
      <w:tr w:rsidR="000D6DC1" w:rsidRPr="00E53C53" w14:paraId="28E8F6E0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35CB1E95" w14:textId="30D1D848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Respiratory cluster</w:t>
            </w:r>
            <w:proofErr w:type="gramStart"/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,  N</w:t>
            </w:r>
            <w:proofErr w:type="gramEnd"/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0FF10" w14:textId="28474EF2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54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5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5E6D9" w14:textId="0B158F77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74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4.9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0915EB1A" w14:textId="1CC86249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05</w:t>
            </w:r>
          </w:p>
        </w:tc>
      </w:tr>
      <w:tr w:rsidR="000D6DC1" w:rsidRPr="00E53C53" w14:paraId="10B8292B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7CD85C5B" w14:textId="7D6304D7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Neurocognitive cluste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C1149" w14:textId="6B5BC1FA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1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6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FEBAB" w14:textId="64B75BC1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51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4.7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53D0EA45" w14:textId="6314BA9C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05</w:t>
            </w:r>
          </w:p>
        </w:tc>
      </w:tr>
      <w:tr w:rsidR="000D6DC1" w:rsidRPr="00E53C53" w14:paraId="176F9FF8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5B0D3BB0" w14:textId="5ABD9F45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usculoskeletal cluste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7C09B" w14:textId="009CED6D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0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.4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4C2D8" w14:textId="660B6C2D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7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2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5593855A" w14:textId="3A847030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</w:tr>
      <w:tr w:rsidR="000D6DC1" w:rsidRPr="00E53C53" w14:paraId="4BEB2D43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0C53AC38" w14:textId="3793FAF3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sychological cluste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2A6B5" w14:textId="63648E0F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3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28.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2105F" w14:textId="28A347C3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46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0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78FAE334" w14:textId="49EEBDA3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</w:tr>
      <w:tr w:rsidR="000D6DC1" w:rsidRPr="00E53C53" w14:paraId="2007CE8E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2688454A" w14:textId="430F10CC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Sensory cluste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6E506" w14:textId="220CEB83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0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CF969" w14:textId="587362C6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9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.4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9991002" w14:textId="449B151B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</w:tr>
      <w:tr w:rsidR="000D6DC1" w:rsidRPr="00E53C53" w14:paraId="5695F49A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1834486C" w14:textId="340437C1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Dermatologic cluste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B0BFC" w14:textId="2462DE5E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6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3.6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79798" w14:textId="4E1A5558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6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2.8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29F5BEA" w14:textId="771DC067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0D6DC1" w:rsidRPr="00E53C53" w14:paraId="48375373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51D5948E" w14:textId="20DBB232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NAFLD cluste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0F8E9" w14:textId="7C2DEC6A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43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6.4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9B6A5" w14:textId="329DF868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50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3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57F0B407" w14:textId="08509EE3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</w:tr>
      <w:tr w:rsidR="000D6DC1" w:rsidRPr="00E53C53" w14:paraId="7C1D6968" w14:textId="77777777" w:rsidTr="003B0377">
        <w:trPr>
          <w:trHeight w:val="411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0D8933A1" w14:textId="7151182F" w:rsidR="000D6DC1" w:rsidRPr="00E53C53" w:rsidRDefault="000D6DC1" w:rsidP="000D6D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ACS diagnosis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E5A96" w14:textId="0C843FC2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81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8.6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280C" w14:textId="48D40525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92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0.7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AB425B" w14:textId="2581897A" w:rsidR="000D6DC1" w:rsidRPr="00E53C53" w:rsidRDefault="000D6DC1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</w:tr>
      <w:tr w:rsidR="000D6DC1" w:rsidRPr="00E53C53" w14:paraId="3CF9852E" w14:textId="77777777" w:rsidTr="003B0377">
        <w:trPr>
          <w:trHeight w:val="411"/>
        </w:trPr>
        <w:tc>
          <w:tcPr>
            <w:tcW w:w="11057" w:type="dxa"/>
            <w:gridSpan w:val="4"/>
            <w:tcBorders>
              <w:left w:val="nil"/>
              <w:right w:val="nil"/>
            </w:tcBorders>
            <w:vAlign w:val="center"/>
          </w:tcPr>
          <w:p w14:paraId="626E4FD5" w14:textId="2BAC5BEE" w:rsidR="000D6DC1" w:rsidRPr="00E53C53" w:rsidRDefault="000D6DC1" w:rsidP="003B037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riatric syndromes</w:t>
            </w:r>
          </w:p>
        </w:tc>
      </w:tr>
      <w:tr w:rsidR="0015610A" w:rsidRPr="00E53C53" w14:paraId="5FC497A9" w14:textId="77777777" w:rsidTr="003B0377">
        <w:trPr>
          <w:trHeight w:val="411"/>
        </w:trPr>
        <w:tc>
          <w:tcPr>
            <w:tcW w:w="4486" w:type="dxa"/>
            <w:vAlign w:val="center"/>
          </w:tcPr>
          <w:p w14:paraId="4B7717A4" w14:textId="04531625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Falls in the last yea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2D7EE" w14:textId="1F497A92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9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6.1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287C5" w14:textId="0A487D8A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6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4.0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50F8741" w14:textId="3F8778BD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80</w:t>
            </w:r>
          </w:p>
        </w:tc>
      </w:tr>
      <w:tr w:rsidR="0015610A" w:rsidRPr="00E53C53" w14:paraId="1305E7DF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13FB2070" w14:textId="028529BD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olypharmacy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82DB3" w14:textId="795839DB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24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0.3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DEAAB" w14:textId="7E745C82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3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1B407645" w14:textId="4BAF5117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</w:tr>
      <w:tr w:rsidR="0015610A" w:rsidRPr="00E53C53" w14:paraId="1E7ED767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649D0F54" w14:textId="499EF626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Walked less in the last year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207FE" w14:textId="0C5F210A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54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5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98C7D" w14:textId="4233D6DD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62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4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BEF82EF" w14:textId="1C53D4B4" w:rsidR="0015610A" w:rsidRPr="00E53C53" w:rsidRDefault="0015610A" w:rsidP="003B037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eastAsia="Arial" w:hAnsi="Arial" w:cs="Arial"/>
                <w:sz w:val="22"/>
                <w:szCs w:val="22"/>
                <w:lang w:val="en-US"/>
              </w:rPr>
              <w:t>0.24</w:t>
            </w:r>
          </w:p>
        </w:tc>
      </w:tr>
      <w:tr w:rsidR="0015610A" w:rsidRPr="00E53C53" w14:paraId="20970437" w14:textId="77777777" w:rsidTr="003B0377">
        <w:trPr>
          <w:trHeight w:val="75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031A5653" w14:textId="7255FC60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Loneliness, N (%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70F09" w14:textId="6928E9DC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14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1.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B43E" w14:textId="1E80F6A7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30 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6.3%</w:t>
            </w:r>
            <w:r w:rsidR="00F85DF8" w:rsidRPr="00E53C5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6B9DF2" w14:textId="0CDE9013" w:rsidR="0015610A" w:rsidRPr="00E53C53" w:rsidRDefault="0015610A" w:rsidP="003B0377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eastAsia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15610A" w:rsidRPr="00E53C53" w14:paraId="4384258E" w14:textId="77777777" w:rsidTr="003B0377">
        <w:trPr>
          <w:trHeight w:val="769"/>
        </w:trPr>
        <w:tc>
          <w:tcPr>
            <w:tcW w:w="11057" w:type="dxa"/>
            <w:gridSpan w:val="4"/>
            <w:tcBorders>
              <w:left w:val="nil"/>
              <w:right w:val="nil"/>
            </w:tcBorders>
            <w:vAlign w:val="center"/>
          </w:tcPr>
          <w:p w14:paraId="0B999098" w14:textId="77777777" w:rsidR="0015610A" w:rsidRPr="00E53C53" w:rsidRDefault="0015610A" w:rsidP="003B037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utcomes</w:t>
            </w:r>
          </w:p>
          <w:p w14:paraId="3EC91700" w14:textId="1D4CC5E7" w:rsidR="0015610A" w:rsidRPr="00E53C53" w:rsidRDefault="0015610A" w:rsidP="003B0377">
            <w:pPr>
              <w:spacing w:line="360" w:lineRule="auto"/>
              <w:ind w:left="319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F-36</w:t>
            </w:r>
          </w:p>
        </w:tc>
      </w:tr>
      <w:tr w:rsidR="0015610A" w:rsidRPr="00E53C53" w14:paraId="45337335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3FA18829" w14:textId="0AC801D0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Overall SF-36 score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62FD" w14:textId="3D4C95D7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2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9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F526F" w14:textId="551987AD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7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9) [114]</w:t>
            </w:r>
          </w:p>
        </w:tc>
        <w:tc>
          <w:tcPr>
            <w:tcW w:w="992" w:type="dxa"/>
            <w:vAlign w:val="center"/>
          </w:tcPr>
          <w:p w14:paraId="56BA53F3" w14:textId="35AC00BC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15610A" w:rsidRPr="00E53C53" w14:paraId="3BD2E0E7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70D8360A" w14:textId="5979D8DA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Health change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E0E67" w14:textId="1FB550D5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9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4722" w14:textId="6CA0DEFD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9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2) [114]</w:t>
            </w:r>
          </w:p>
        </w:tc>
        <w:tc>
          <w:tcPr>
            <w:tcW w:w="992" w:type="dxa"/>
            <w:vAlign w:val="center"/>
          </w:tcPr>
          <w:p w14:paraId="3B04A24B" w14:textId="38279DF7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15610A" w:rsidRPr="00E53C53" w14:paraId="282861C0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61D7A19A" w14:textId="18B77C9C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Energy/fatigue, median (Q1,Q3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F799F" w14:textId="755C9243" w:rsidR="0015610A" w:rsidRPr="00E53C53" w:rsidRDefault="00EF0AE9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  <w:r w:rsidR="0015610A"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45 - 75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99915" w14:textId="5A0C784E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EF0AE9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35 - 6</w:t>
            </w:r>
            <w:r w:rsidR="00EF0AE9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) [114]</w:t>
            </w:r>
          </w:p>
        </w:tc>
        <w:tc>
          <w:tcPr>
            <w:tcW w:w="992" w:type="dxa"/>
            <w:vAlign w:val="center"/>
          </w:tcPr>
          <w:p w14:paraId="5E02B00A" w14:textId="5EE84A71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15610A" w:rsidRPr="00E53C53" w14:paraId="6B4783C9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303ACEBB" w14:textId="35D33731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General health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99674" w14:textId="5508B2B0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2 (61 - 84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DB4A8" w14:textId="023D9DCE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6 (48 - 72) [114]</w:t>
            </w:r>
          </w:p>
        </w:tc>
        <w:tc>
          <w:tcPr>
            <w:tcW w:w="992" w:type="dxa"/>
            <w:vAlign w:val="center"/>
          </w:tcPr>
          <w:p w14:paraId="45F88D0A" w14:textId="5804DD59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15610A" w:rsidRPr="00E53C53" w14:paraId="1DBAD1C5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319796FA" w14:textId="2AF34F9B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ain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7D076" w14:textId="698B1E99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4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4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4F7F7" w14:textId="4A93E842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2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) [114]</w:t>
            </w:r>
          </w:p>
        </w:tc>
        <w:tc>
          <w:tcPr>
            <w:tcW w:w="992" w:type="dxa"/>
            <w:vAlign w:val="center"/>
          </w:tcPr>
          <w:p w14:paraId="2EB981F1" w14:textId="202F5D7A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15610A" w:rsidRPr="00E53C53" w14:paraId="714BBFBA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230E3687" w14:textId="1D008B4D" w:rsidR="0015610A" w:rsidRPr="00E53C53" w:rsidRDefault="0015610A" w:rsidP="0015610A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hysical functioning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EA937" w14:textId="5E5D3108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6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4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E8A75" w14:textId="20BDBEA3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8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4) [114]</w:t>
            </w:r>
          </w:p>
        </w:tc>
        <w:tc>
          <w:tcPr>
            <w:tcW w:w="992" w:type="dxa"/>
            <w:vAlign w:val="center"/>
          </w:tcPr>
          <w:p w14:paraId="47D27E80" w14:textId="4394F1A2" w:rsidR="0015610A" w:rsidRPr="00E53C53" w:rsidRDefault="0015610A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</w:tr>
      <w:tr w:rsidR="00D3424F" w:rsidRPr="00E53C53" w14:paraId="230DB14B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02072A80" w14:textId="7064B2A6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Role limitations due to physical health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62193" w14:textId="5B13FA1E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1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1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03A1" w14:textId="3E7F5899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1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2) [114]</w:t>
            </w:r>
          </w:p>
        </w:tc>
        <w:tc>
          <w:tcPr>
            <w:tcW w:w="992" w:type="dxa"/>
            <w:vAlign w:val="center"/>
          </w:tcPr>
          <w:p w14:paraId="1F5F38AB" w14:textId="33B78676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</w:tr>
      <w:tr w:rsidR="00D3424F" w:rsidRPr="00E53C53" w14:paraId="54620A8A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5F57546C" w14:textId="7A3DBEBF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Role limitations due to emotional problems, 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EACB2" w14:textId="28873F77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8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7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3ED00" w14:textId="5EED64F8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54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1) [114]</w:t>
            </w:r>
          </w:p>
        </w:tc>
        <w:tc>
          <w:tcPr>
            <w:tcW w:w="992" w:type="dxa"/>
            <w:vAlign w:val="center"/>
          </w:tcPr>
          <w:p w14:paraId="4DE7E5A7" w14:textId="2D46E6F9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D3424F" w:rsidRPr="00E53C53" w14:paraId="1C375436" w14:textId="77777777" w:rsidTr="003B0377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503B25ED" w14:textId="7A31B14A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Social functioning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ACE1E" w14:textId="2E86BDDC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4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5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20048" w14:textId="52DF5CA5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2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2) [114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41AA84" w14:textId="74C1774C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3B0377" w:rsidRPr="00E53C53" w14:paraId="4038D4B6" w14:textId="77777777" w:rsidTr="003B0377">
        <w:trPr>
          <w:trHeight w:val="133"/>
        </w:trPr>
        <w:tc>
          <w:tcPr>
            <w:tcW w:w="11057" w:type="dxa"/>
            <w:gridSpan w:val="4"/>
            <w:tcBorders>
              <w:left w:val="nil"/>
              <w:right w:val="nil"/>
            </w:tcBorders>
            <w:vAlign w:val="center"/>
          </w:tcPr>
          <w:p w14:paraId="21C5E6ED" w14:textId="42CA13DD" w:rsidR="003B0377" w:rsidRPr="00E53C53" w:rsidRDefault="003B0377" w:rsidP="003B0377">
            <w:pPr>
              <w:spacing w:line="360" w:lineRule="auto"/>
              <w:ind w:firstLine="319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Q-5D-5L</w:t>
            </w:r>
          </w:p>
        </w:tc>
      </w:tr>
      <w:tr w:rsidR="00D3424F" w:rsidRPr="00E53C53" w14:paraId="2CCD2073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33B9B4DD" w14:textId="77777777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EQ-5D-5L, self-reported health score, mean (±SD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C4199" w14:textId="7FFAB77A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1 (</w:t>
            </w:r>
            <w:r w:rsidR="00F85DF8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5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D7714" w14:textId="2C20BCB7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2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5) [114]</w:t>
            </w:r>
          </w:p>
        </w:tc>
        <w:tc>
          <w:tcPr>
            <w:tcW w:w="992" w:type="dxa"/>
            <w:vAlign w:val="center"/>
          </w:tcPr>
          <w:p w14:paraId="52DE14B4" w14:textId="02E16776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r-Latn-R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sr-Latn-RS"/>
              </w:rPr>
              <w:t>&lt;0.001</w:t>
            </w:r>
          </w:p>
        </w:tc>
      </w:tr>
      <w:tr w:rsidR="00D3424F" w:rsidRPr="00E53C53" w14:paraId="0285F046" w14:textId="77777777" w:rsidTr="003B0377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54629433" w14:textId="77777777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EQ-5D-5L score, mean (±SD)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C39BF" w14:textId="36C40D35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5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5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050B1" w14:textId="081F7FA5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4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2) [114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447D40" w14:textId="49BFE3D9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3B0377" w:rsidRPr="00E53C53" w14:paraId="01F2F34E" w14:textId="77777777" w:rsidTr="003B0377">
        <w:trPr>
          <w:trHeight w:val="133"/>
        </w:trPr>
        <w:tc>
          <w:tcPr>
            <w:tcW w:w="11057" w:type="dxa"/>
            <w:gridSpan w:val="4"/>
            <w:tcBorders>
              <w:left w:val="nil"/>
              <w:right w:val="nil"/>
            </w:tcBorders>
            <w:vAlign w:val="center"/>
          </w:tcPr>
          <w:p w14:paraId="7C1D0FC5" w14:textId="3F1174FB" w:rsidR="003B0377" w:rsidRPr="00E53C53" w:rsidRDefault="003B0377" w:rsidP="003B0377">
            <w:pPr>
              <w:spacing w:line="360" w:lineRule="auto"/>
              <w:ind w:firstLine="319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rinsic capacity</w:t>
            </w:r>
          </w:p>
        </w:tc>
      </w:tr>
      <w:tr w:rsidR="00D3424F" w:rsidRPr="00E53C53" w14:paraId="73465728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14A6AF38" w14:textId="1E944DB6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Cognition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CA6EC" w14:textId="6E988B72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9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C92AF" w14:textId="0E385706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2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1) [114]</w:t>
            </w:r>
          </w:p>
        </w:tc>
        <w:tc>
          <w:tcPr>
            <w:tcW w:w="992" w:type="dxa"/>
            <w:vAlign w:val="center"/>
          </w:tcPr>
          <w:p w14:paraId="02543372" w14:textId="60D60B99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</w:tr>
      <w:tr w:rsidR="00D3424F" w:rsidRPr="00E53C53" w14:paraId="37F64549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25D3F423" w14:textId="3A760A32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Mobility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9B4C3" w14:textId="11419504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43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72B5" w14:textId="1E1BD007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33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28) [114]</w:t>
            </w:r>
          </w:p>
        </w:tc>
        <w:tc>
          <w:tcPr>
            <w:tcW w:w="992" w:type="dxa"/>
            <w:vAlign w:val="center"/>
          </w:tcPr>
          <w:p w14:paraId="2E4569BD" w14:textId="01EF6017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</w:tr>
      <w:tr w:rsidR="00D3424F" w:rsidRPr="00E53C53" w14:paraId="10C01DBC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38AFA2B0" w14:textId="5D71FA27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Psychosocial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04B7" w14:textId="0922A847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76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4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EC4F5" w14:textId="56403DFF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63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6) [114]</w:t>
            </w:r>
          </w:p>
        </w:tc>
        <w:tc>
          <w:tcPr>
            <w:tcW w:w="992" w:type="dxa"/>
            <w:vAlign w:val="center"/>
          </w:tcPr>
          <w:p w14:paraId="5E76DB18" w14:textId="090D2460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D3424F" w:rsidRPr="00E53C53" w14:paraId="7590D6DC" w14:textId="77777777" w:rsidTr="003B0377">
        <w:trPr>
          <w:trHeight w:val="133"/>
        </w:trPr>
        <w:tc>
          <w:tcPr>
            <w:tcW w:w="4486" w:type="dxa"/>
            <w:vAlign w:val="center"/>
          </w:tcPr>
          <w:p w14:paraId="69D850AA" w14:textId="789689C6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Sensory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75CE" w14:textId="090A4D65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5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F0AE9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336D4" w14:textId="19665CD2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94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EF0AE9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) [114]</w:t>
            </w:r>
          </w:p>
        </w:tc>
        <w:tc>
          <w:tcPr>
            <w:tcW w:w="992" w:type="dxa"/>
            <w:vAlign w:val="center"/>
          </w:tcPr>
          <w:p w14:paraId="7B5B386E" w14:textId="06A73CA3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0.58</w:t>
            </w:r>
          </w:p>
        </w:tc>
      </w:tr>
      <w:tr w:rsidR="00D3424F" w:rsidRPr="00EB6599" w14:paraId="19723106" w14:textId="77777777" w:rsidTr="003B0377">
        <w:trPr>
          <w:trHeight w:val="133"/>
        </w:trPr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14:paraId="2719C818" w14:textId="42306871" w:rsidR="00D3424F" w:rsidRPr="00E53C53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Vitality, mean (±SD) [N</w:t>
            </w:r>
            <w:r w:rsidRPr="00E53C5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E002F" w14:textId="3DA4249F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8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4) [11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9DF25" w14:textId="31B696CC" w:rsidR="00D3424F" w:rsidRPr="00E53C53" w:rsidRDefault="00D3424F" w:rsidP="003B037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EF0AE9" w:rsidRPr="00E53C5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EF0AE9" w:rsidRPr="00E53C53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E53C53">
              <w:rPr>
                <w:rFonts w:ascii="Arial" w:hAnsi="Arial" w:cs="Arial"/>
                <w:color w:val="000000"/>
                <w:sz w:val="22"/>
                <w:szCs w:val="22"/>
              </w:rPr>
              <w:t>17) [114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F260A4" w14:textId="0CA95C4F" w:rsidR="00D3424F" w:rsidRPr="00EB6599" w:rsidRDefault="00D3424F" w:rsidP="003B03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C53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D3424F" w:rsidRPr="00EB6599" w14:paraId="1522F288" w14:textId="77777777" w:rsidTr="00BA1BD3">
        <w:trPr>
          <w:trHeight w:val="133"/>
        </w:trPr>
        <w:tc>
          <w:tcPr>
            <w:tcW w:w="1105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1E89B41" w14:textId="77777777" w:rsidR="00D3424F" w:rsidRDefault="00D3424F" w:rsidP="00D3424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54492526" w14:textId="77666DB5" w:rsidR="00D3424F" w:rsidRPr="00EB6599" w:rsidRDefault="00D3424F" w:rsidP="00D3424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40F7BE39" w14:textId="77777777" w:rsidR="00E40986" w:rsidRDefault="00E40986">
      <w:pPr>
        <w:rPr>
          <w:rFonts w:ascii="Century Gothic" w:hAnsi="Century Gothic"/>
          <w:b/>
          <w:bCs/>
          <w:lang w:val="sr-Cyrl-RS"/>
        </w:rPr>
        <w:sectPr w:rsidR="00E40986" w:rsidSect="000D33CA">
          <w:pgSz w:w="11900" w:h="16840" w:orient="landscape"/>
          <w:pgMar w:top="1134" w:right="1134" w:bottom="1134" w:left="1417" w:header="709" w:footer="709" w:gutter="0"/>
          <w:cols w:space="708"/>
          <w:docGrid w:linePitch="360"/>
        </w:sectPr>
      </w:pPr>
    </w:p>
    <w:p w14:paraId="04C49B2E" w14:textId="1116684F" w:rsidR="00E40986" w:rsidRPr="00E40986" w:rsidRDefault="00E40986" w:rsidP="00B5690E">
      <w:pPr>
        <w:rPr>
          <w:rFonts w:ascii="Century Gothic" w:hAnsi="Century Gothic"/>
          <w:lang w:val="en-US"/>
        </w:rPr>
      </w:pPr>
    </w:p>
    <w:sectPr w:rsidR="00E40986" w:rsidRPr="00E40986" w:rsidSect="000D33CA">
      <w:pgSz w:w="11900" w:h="1684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3C"/>
    <w:rsid w:val="00033712"/>
    <w:rsid w:val="000D33CA"/>
    <w:rsid w:val="000D6DC1"/>
    <w:rsid w:val="001022DB"/>
    <w:rsid w:val="0012165A"/>
    <w:rsid w:val="00134308"/>
    <w:rsid w:val="0015610A"/>
    <w:rsid w:val="001A3C8D"/>
    <w:rsid w:val="00232EEE"/>
    <w:rsid w:val="002545B9"/>
    <w:rsid w:val="002805DD"/>
    <w:rsid w:val="002B69E6"/>
    <w:rsid w:val="002D0F10"/>
    <w:rsid w:val="002F7277"/>
    <w:rsid w:val="00350DAB"/>
    <w:rsid w:val="00375A48"/>
    <w:rsid w:val="003B0377"/>
    <w:rsid w:val="0041652F"/>
    <w:rsid w:val="00443E82"/>
    <w:rsid w:val="00460C56"/>
    <w:rsid w:val="00486880"/>
    <w:rsid w:val="004A2CD9"/>
    <w:rsid w:val="004A693F"/>
    <w:rsid w:val="004E7ACB"/>
    <w:rsid w:val="00517602"/>
    <w:rsid w:val="00532EC2"/>
    <w:rsid w:val="00566380"/>
    <w:rsid w:val="005E6684"/>
    <w:rsid w:val="006016E7"/>
    <w:rsid w:val="00634FE0"/>
    <w:rsid w:val="006E0584"/>
    <w:rsid w:val="0073393C"/>
    <w:rsid w:val="00772432"/>
    <w:rsid w:val="00774E82"/>
    <w:rsid w:val="0078155F"/>
    <w:rsid w:val="007E4B24"/>
    <w:rsid w:val="00822927"/>
    <w:rsid w:val="0084093C"/>
    <w:rsid w:val="00847262"/>
    <w:rsid w:val="008C1ACB"/>
    <w:rsid w:val="00922B51"/>
    <w:rsid w:val="009A4135"/>
    <w:rsid w:val="009C4080"/>
    <w:rsid w:val="009D4E52"/>
    <w:rsid w:val="009F011A"/>
    <w:rsid w:val="00AA2DAF"/>
    <w:rsid w:val="00AB6E7D"/>
    <w:rsid w:val="00AF47EE"/>
    <w:rsid w:val="00B13C57"/>
    <w:rsid w:val="00B41E30"/>
    <w:rsid w:val="00B44C52"/>
    <w:rsid w:val="00B5690E"/>
    <w:rsid w:val="00B828C5"/>
    <w:rsid w:val="00BA1BD3"/>
    <w:rsid w:val="00C46873"/>
    <w:rsid w:val="00CB6915"/>
    <w:rsid w:val="00CC13FA"/>
    <w:rsid w:val="00CF55FD"/>
    <w:rsid w:val="00D3424F"/>
    <w:rsid w:val="00D407C7"/>
    <w:rsid w:val="00E40986"/>
    <w:rsid w:val="00E53C53"/>
    <w:rsid w:val="00E775CB"/>
    <w:rsid w:val="00E82FF6"/>
    <w:rsid w:val="00EB6599"/>
    <w:rsid w:val="00EF0AE9"/>
    <w:rsid w:val="00F23190"/>
    <w:rsid w:val="00F23FF9"/>
    <w:rsid w:val="00F85DF8"/>
    <w:rsid w:val="00F9027B"/>
    <w:rsid w:val="00FE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34CA7"/>
  <w15:chartTrackingRefBased/>
  <w15:docId w15:val="{C272F6DF-B195-D54D-B981-6CB4B997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FF9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8</Pages>
  <Words>1546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Nandini N.</cp:lastModifiedBy>
  <cp:revision>19</cp:revision>
  <dcterms:created xsi:type="dcterms:W3CDTF">2021-04-29T17:33:00Z</dcterms:created>
  <dcterms:modified xsi:type="dcterms:W3CDTF">2023-02-04T05:24:00Z</dcterms:modified>
</cp:coreProperties>
</file>